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3C344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orting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t</w:t>
      </w:r>
      <w:r w:rsidRPr="005A5364">
        <w:rPr>
          <w:rFonts w:ascii="Times New Roman" w:hAnsi="Times New Roman" w:cs="Times New Roman" w:hint="eastAsia"/>
          <w:b/>
          <w:bCs/>
          <w:sz w:val="22"/>
        </w:rPr>
        <w:t>ables</w:t>
      </w:r>
    </w:p>
    <w:p w14:paraId="2116D482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5A5364">
        <w:rPr>
          <w:rFonts w:ascii="Times New Roman" w:hAnsi="Times New Roman" w:cs="Times New Roman"/>
          <w:b/>
          <w:bCs/>
          <w:sz w:val="22"/>
          <w:lang w:val="en-US"/>
        </w:rPr>
        <w:t>Table S</w:t>
      </w:r>
      <w:r w:rsidRPr="005A5364">
        <w:rPr>
          <w:rFonts w:ascii="Times New Roman" w:hAnsi="Times New Roman" w:cs="Times New Roman" w:hint="eastAsia"/>
          <w:b/>
          <w:bCs/>
          <w:sz w:val="22"/>
          <w:lang w:val="en-US"/>
        </w:rPr>
        <w:t>1</w:t>
      </w:r>
      <w:r w:rsidRPr="005A5364">
        <w:rPr>
          <w:rFonts w:ascii="Times New Roman" w:hAnsi="Times New Roman" w:cs="Times New Roman"/>
          <w:b/>
          <w:bCs/>
          <w:sz w:val="22"/>
          <w:lang w:val="en-US"/>
        </w:rPr>
        <w:t xml:space="preserve">. Clinical Information of Patients </w:t>
      </w:r>
    </w:p>
    <w:tbl>
      <w:tblPr>
        <w:tblW w:w="982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992"/>
        <w:gridCol w:w="1134"/>
        <w:gridCol w:w="1134"/>
        <w:gridCol w:w="1276"/>
        <w:gridCol w:w="850"/>
        <w:gridCol w:w="2876"/>
      </w:tblGrid>
      <w:tr w:rsidR="00A06A0E" w:rsidRPr="005A5364" w14:paraId="590902D3" w14:textId="77777777" w:rsidTr="00A06A0E">
        <w:trPr>
          <w:trHeight w:hRule="exact" w:val="44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E339A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Or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28490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86B80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ge (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4EFBF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au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255CF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6C63F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car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 xml:space="preserve"> 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ge 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430A3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 xml:space="preserve">mVSS 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AEAB40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Experiments and analysis</w:t>
            </w:r>
          </w:p>
        </w:tc>
      </w:tr>
      <w:tr w:rsidR="00A06A0E" w:rsidRPr="005A5364" w14:paraId="0AEFCB24" w14:textId="77777777" w:rsidTr="00A06A0E">
        <w:trPr>
          <w:trHeight w:hRule="exact" w:val="44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3EC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483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0DD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095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321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Le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185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B6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1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4A73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IF (Fig. 1L, 1M, S3B)</w:t>
            </w:r>
          </w:p>
        </w:tc>
      </w:tr>
      <w:tr w:rsidR="00A06A0E" w:rsidRPr="005A5364" w14:paraId="2BB3ADDC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D59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779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E03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3C1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C0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Ne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FFE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F11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47F1E2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IF (Fig. 1L, 1M, S3B)</w:t>
            </w:r>
          </w:p>
        </w:tc>
      </w:tr>
      <w:tr w:rsidR="00A06A0E" w:rsidRPr="005A5364" w14:paraId="010CB400" w14:textId="77777777" w:rsidTr="00A06A0E">
        <w:trPr>
          <w:trHeight w:hRule="exact" w:val="240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8A8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C41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B9F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323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6C3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h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DDC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62D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6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B90E77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Photo presentation (Fig. 1G), 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, IF (Fig.1L, 1M, S3A, S3B)</w:t>
            </w:r>
          </w:p>
        </w:tc>
      </w:tr>
      <w:tr w:rsidR="00A06A0E" w:rsidRPr="005A5364" w14:paraId="3EEE38B1" w14:textId="77777777" w:rsidTr="00A06A0E">
        <w:trPr>
          <w:trHeight w:hRule="exact" w:val="1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098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CD0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297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877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Trau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5E0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7B4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0EC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BB3E1E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, (Fig. 1L, 1M, S3B)</w:t>
            </w:r>
          </w:p>
        </w:tc>
      </w:tr>
      <w:tr w:rsidR="00A06A0E" w:rsidRPr="005A5364" w14:paraId="06592944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B16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5A6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7AF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C20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68E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58C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B5D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864994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IF (Fig. 1K, 1L, 1M, S3B)</w:t>
            </w:r>
          </w:p>
        </w:tc>
      </w:tr>
      <w:tr w:rsidR="00A06A0E" w:rsidRPr="005A5364" w14:paraId="506DD55A" w14:textId="77777777" w:rsidTr="00A06A0E">
        <w:trPr>
          <w:trHeight w:hRule="exact" w:val="144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BB7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30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C5F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C46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1AB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L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28B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B17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9B1434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J), IF (Fig. 1L, 1M, S3B)</w:t>
            </w:r>
          </w:p>
        </w:tc>
      </w:tr>
      <w:tr w:rsidR="00A06A0E" w:rsidRPr="005A5364" w14:paraId="36BC100E" w14:textId="77777777" w:rsidTr="00A06A0E">
        <w:trPr>
          <w:trHeight w:hRule="exact" w:val="14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B52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89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8FF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D2C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Trau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58B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1DD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FA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522E51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, IF (Fig. 1L, 1M, S3B)</w:t>
            </w:r>
          </w:p>
        </w:tc>
      </w:tr>
      <w:tr w:rsidR="00A06A0E" w:rsidRPr="005A5364" w14:paraId="34144A60" w14:textId="77777777" w:rsidTr="00A06A0E">
        <w:trPr>
          <w:trHeight w:hRule="exact" w:val="14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BB5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CD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CB0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8DB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4E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h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110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918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03C4E86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, IF (Fig. 1L, 1M, S3B)</w:t>
            </w:r>
          </w:p>
        </w:tc>
      </w:tr>
      <w:tr w:rsidR="00A06A0E" w:rsidRPr="005A5364" w14:paraId="3184D82A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1CF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072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421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988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A99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C59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749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0032A23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IF (Fig. 1L, 1M, S3A, S3B)</w:t>
            </w:r>
          </w:p>
        </w:tc>
      </w:tr>
      <w:tr w:rsidR="00A06A0E" w:rsidRPr="005A5364" w14:paraId="2AF25A62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9D1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A82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41A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401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C60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Neck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480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DDB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2AD0E51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IF (Fig. 1L, 1M, S3B)</w:t>
            </w:r>
          </w:p>
        </w:tc>
      </w:tr>
      <w:tr w:rsidR="00A06A0E" w:rsidRPr="005A5364" w14:paraId="6F920180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3B1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D05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942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BC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181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a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AA1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E58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35288C1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IF (Fig. 1L, 1M, S3B)</w:t>
            </w:r>
          </w:p>
        </w:tc>
      </w:tr>
      <w:tr w:rsidR="00A06A0E" w:rsidRPr="005A5364" w14:paraId="5C0131FC" w14:textId="77777777" w:rsidTr="00A06A0E">
        <w:trPr>
          <w:trHeight w:hRule="exact" w:val="442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0747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1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1323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C6F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E12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Traum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4C7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r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4D0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4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7FE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2876" w:type="dxa"/>
            <w:tcBorders>
              <w:left w:val="nil"/>
              <w:bottom w:val="single" w:sz="4" w:space="0" w:color="auto"/>
              <w:right w:val="nil"/>
            </w:tcBorders>
          </w:tcPr>
          <w:p w14:paraId="7AC4691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IF (Fig. 1K, 1L, 1M, S3B)</w:t>
            </w:r>
          </w:p>
        </w:tc>
      </w:tr>
      <w:tr w:rsidR="00A06A0E" w:rsidRPr="005A5364" w14:paraId="2DA3BD86" w14:textId="77777777" w:rsidTr="00A06A0E">
        <w:trPr>
          <w:trHeight w:hRule="exact" w:val="1345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01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HTS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9FC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9B4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76F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Trau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EE9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a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039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C78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4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right w:val="nil"/>
            </w:tcBorders>
          </w:tcPr>
          <w:p w14:paraId="5E2E349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, IF (Fig. 1K, 1L, 1M, S3B)</w:t>
            </w:r>
          </w:p>
        </w:tc>
      </w:tr>
      <w:tr w:rsidR="00A06A0E" w:rsidRPr="005A5364" w14:paraId="7316AF4A" w14:textId="77777777" w:rsidTr="00A06A0E">
        <w:trPr>
          <w:trHeight w:hRule="exact" w:val="442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A8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1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95D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411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610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Traum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FFD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ac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FBC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992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1</w:t>
            </w:r>
          </w:p>
        </w:tc>
        <w:tc>
          <w:tcPr>
            <w:tcW w:w="2876" w:type="dxa"/>
            <w:tcBorders>
              <w:left w:val="nil"/>
              <w:bottom w:val="nil"/>
              <w:right w:val="nil"/>
            </w:tcBorders>
          </w:tcPr>
          <w:p w14:paraId="2870310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IF (Fig. 1L, 1M, S3B)</w:t>
            </w:r>
          </w:p>
        </w:tc>
      </w:tr>
      <w:tr w:rsidR="00A06A0E" w:rsidRPr="005A5364" w14:paraId="2DC8DBC0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57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633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963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964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AA2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B41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19F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D22093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IF (Fig. 1L, 1M, S3B)</w:t>
            </w:r>
          </w:p>
        </w:tc>
      </w:tr>
      <w:tr w:rsidR="00A06A0E" w:rsidRPr="005A5364" w14:paraId="2BAD1BCD" w14:textId="77777777" w:rsidTr="00A06A0E">
        <w:trPr>
          <w:trHeight w:hRule="exact" w:val="141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1AE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2A8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D32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B73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D70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1E4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64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465424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J), IF (Fig. 1L, 1M, S3A, S3B)</w:t>
            </w:r>
          </w:p>
        </w:tc>
      </w:tr>
      <w:tr w:rsidR="00A06A0E" w:rsidRPr="005A5364" w14:paraId="3DFDF467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582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5B8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8E0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696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4DF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E97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F63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2D7705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IF (Fig. 1L, 1M, S3B)</w:t>
            </w:r>
          </w:p>
        </w:tc>
      </w:tr>
      <w:tr w:rsidR="00A06A0E" w:rsidRPr="005A5364" w14:paraId="10E49286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E6B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B9E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933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2C4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5E7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563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864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5203D8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Photo presentation (Fig. 1G) IF (Fig. 1L, 1M, S3B)</w:t>
            </w:r>
          </w:p>
        </w:tc>
      </w:tr>
      <w:tr w:rsidR="00A06A0E" w:rsidRPr="005A5364" w14:paraId="19DC8110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E08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15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814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BD5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Traum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803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r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121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BD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3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36168AE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IF (Fig. 1L, 1M, S3B, S18A)</w:t>
            </w:r>
          </w:p>
        </w:tc>
      </w:tr>
      <w:tr w:rsidR="00A06A0E" w:rsidRPr="005A5364" w14:paraId="4531F6BC" w14:textId="77777777" w:rsidTr="00A06A0E">
        <w:trPr>
          <w:trHeight w:hRule="exact" w:val="1403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009E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TS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964A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7EE5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EF02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091F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B88B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9B1B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3C23D1B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J), IF (Fig. 1L, 1M, S3B)</w:t>
            </w:r>
          </w:p>
        </w:tc>
      </w:tr>
      <w:tr w:rsidR="00A06A0E" w:rsidRPr="005A5364" w14:paraId="70D62B95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3512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HTS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E251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25D0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744F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E4BE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hes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33E1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1589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8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6D304BB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cell culture</w:t>
            </w:r>
          </w:p>
        </w:tc>
      </w:tr>
      <w:tr w:rsidR="00A06A0E" w:rsidRPr="005A5364" w14:paraId="665A7EFB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2EDA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HTS2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35F7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1CBC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3FEE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Traum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649F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hes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174F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0B31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0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2004771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cell culture</w:t>
            </w:r>
          </w:p>
        </w:tc>
      </w:tr>
      <w:tr w:rsidR="00A06A0E" w:rsidRPr="005A5364" w14:paraId="5F1E5024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64F2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HTS2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7818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1FE2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EEDC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Traum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521E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ack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21AE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F833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1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1CD9805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cell culture</w:t>
            </w:r>
          </w:p>
        </w:tc>
      </w:tr>
      <w:tr w:rsidR="00A06A0E" w:rsidRPr="005A5364" w14:paraId="4D31C550" w14:textId="77777777" w:rsidTr="00A06A0E">
        <w:trPr>
          <w:trHeight w:hRule="exact" w:val="141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5658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HTS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577F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8ED5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6FB6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85AF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eck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7864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85BD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0E682A7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,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</w:t>
            </w:r>
          </w:p>
        </w:tc>
      </w:tr>
      <w:tr w:rsidR="00A06A0E" w:rsidRPr="005A5364" w14:paraId="6B17E53A" w14:textId="77777777" w:rsidTr="00A06A0E">
        <w:trPr>
          <w:trHeight w:hRule="exact" w:val="1423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B5CB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HTS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18DD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C0A8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D0CE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4B94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ack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5D8F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0C68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5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63BD2A9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,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</w:t>
            </w:r>
          </w:p>
        </w:tc>
      </w:tr>
      <w:tr w:rsidR="00A06A0E" w:rsidRPr="005A5364" w14:paraId="6679B173" w14:textId="77777777" w:rsidTr="00A06A0E">
        <w:trPr>
          <w:trHeight w:hRule="exact" w:val="1415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1E46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HTS2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2E58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D58A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E868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C126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eck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A008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4485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0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6E77014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, cell culture</w:t>
            </w:r>
          </w:p>
        </w:tc>
      </w:tr>
      <w:tr w:rsidR="00A06A0E" w:rsidRPr="005A5364" w14:paraId="707A60DC" w14:textId="77777777" w:rsidTr="00A06A0E">
        <w:trPr>
          <w:trHeight w:hRule="exact" w:val="184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977E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HTS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9745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119E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A924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Bur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A507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a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E82B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943E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9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F0BB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Photo presentation (Fig. 1G), Dot blot (Fig. 1H), cell culture,</w:t>
            </w:r>
          </w:p>
          <w:p w14:paraId="49F1D8E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</w:t>
            </w:r>
          </w:p>
          <w:p w14:paraId="5E1BEDB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A06A0E" w:rsidRPr="005A5364" w14:paraId="19556B12" w14:textId="77777777" w:rsidTr="00A06A0E">
        <w:trPr>
          <w:trHeight w:hRule="exact" w:val="188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D5A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lastRenderedPageBreak/>
              <w:t>HTS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39B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F75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F15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urg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7E0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997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E41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1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1FDE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, qRT-PCR (Fig. 5C), cell culture</w:t>
            </w:r>
          </w:p>
        </w:tc>
      </w:tr>
      <w:tr w:rsidR="00A06A0E" w:rsidRPr="005A5364" w14:paraId="2E29AB65" w14:textId="77777777" w:rsidTr="00A06A0E">
        <w:trPr>
          <w:trHeight w:hRule="exact" w:val="144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4C3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HTS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6FB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66A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87E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Trau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F12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F96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BFA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7E09F6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</w:t>
            </w:r>
          </w:p>
          <w:p w14:paraId="5F507F1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qRT-PCR (Fig. 5C), cell culture</w:t>
            </w:r>
          </w:p>
        </w:tc>
      </w:tr>
      <w:tr w:rsidR="00A06A0E" w:rsidRPr="005A5364" w14:paraId="22E49244" w14:textId="77777777" w:rsidTr="00A06A0E">
        <w:trPr>
          <w:trHeight w:hRule="exact" w:val="14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011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HTS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4FB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8F4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6DA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877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0FF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420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5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508F5B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H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, 1J)</w:t>
            </w:r>
          </w:p>
          <w:p w14:paraId="23C6F65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qRT-PCR (Fig. 5C), cell culture</w:t>
            </w:r>
          </w:p>
        </w:tc>
      </w:tr>
      <w:tr w:rsidR="00A06A0E" w:rsidRPr="005A5364" w14:paraId="31BC0FB8" w14:textId="77777777" w:rsidTr="00A06A0E">
        <w:trPr>
          <w:trHeight w:hRule="exact" w:val="19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F27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ca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050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18C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AE3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F80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F70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13F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AEA188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, qRT-PCR (Fig. 5C), cell culture</w:t>
            </w:r>
          </w:p>
        </w:tc>
      </w:tr>
      <w:tr w:rsidR="00A06A0E" w:rsidRPr="005A5364" w14:paraId="4BE6ECE4" w14:textId="77777777" w:rsidTr="00A06A0E">
        <w:trPr>
          <w:trHeight w:hRule="exact" w:val="100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D87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ca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1AA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AAC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3E8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922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76F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018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157AF2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0E6D4DD4" w14:textId="77777777" w:rsidTr="00A06A0E">
        <w:trPr>
          <w:trHeight w:hRule="exact" w:val="9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C78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car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A5E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203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295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A10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L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931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85E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9856B2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31D2067C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859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car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1DC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898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D96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1F7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999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A6F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FE3662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qRT-PCR (Fig. 5C)</w:t>
            </w:r>
          </w:p>
        </w:tc>
      </w:tr>
      <w:tr w:rsidR="00A06A0E" w:rsidRPr="005A5364" w14:paraId="05BF9C8A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9E9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car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9F2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D59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D8B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128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h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EA0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0DF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1CAA24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qRT-PCR (Fig. 5C)</w:t>
            </w:r>
          </w:p>
        </w:tc>
      </w:tr>
      <w:tr w:rsidR="00A06A0E" w:rsidRPr="005A5364" w14:paraId="31CE2392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169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car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DBD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0B3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F7F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235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7B3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2F0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F4694F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qRT-PCR (Fig. 5C)</w:t>
            </w:r>
          </w:p>
        </w:tc>
      </w:tr>
      <w:tr w:rsidR="00A06A0E" w:rsidRPr="005A5364" w14:paraId="3EE1B5CD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6F5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car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DAD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034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961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33D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BB7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71F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80BFC7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</w:t>
            </w:r>
          </w:p>
        </w:tc>
      </w:tr>
      <w:tr w:rsidR="00A06A0E" w:rsidRPr="005A5364" w14:paraId="5A857656" w14:textId="77777777" w:rsidTr="00A06A0E">
        <w:trPr>
          <w:trHeight w:hRule="exact" w:val="9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5F5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car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C0E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9F2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ACA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6DB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216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464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ED2DD6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2592460E" w14:textId="77777777" w:rsidTr="00A06A0E">
        <w:trPr>
          <w:trHeight w:hRule="exact" w:val="10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B5F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car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37D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501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23C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635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C6D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B4B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E60E08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719F61E5" w14:textId="77777777" w:rsidTr="00A06A0E">
        <w:trPr>
          <w:trHeight w:hRule="exact" w:val="989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6449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car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2A6A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0454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EDB9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AC9B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8F1C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0550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2789EEE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66A1BDA9" w14:textId="77777777" w:rsidTr="00A06A0E">
        <w:trPr>
          <w:trHeight w:hRule="exact" w:val="1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B8BB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B0F1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EE6F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00E2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C392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9431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0A75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0C5D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A06A0E" w:rsidRPr="005A5364" w14:paraId="54E57628" w14:textId="77777777" w:rsidTr="00A06A0E">
        <w:trPr>
          <w:trHeight w:hRule="exact" w:val="993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FB5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lastRenderedPageBreak/>
              <w:t>Nscar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6D7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CDD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5F2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C95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h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B93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408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6A14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4B53B6B2" w14:textId="77777777" w:rsidTr="00A06A0E">
        <w:trPr>
          <w:trHeight w:hRule="exact" w:val="9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CF4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car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813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342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1DC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322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303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D2F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E234D2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0A089ED2" w14:textId="77777777" w:rsidTr="00A06A0E">
        <w:trPr>
          <w:trHeight w:hRule="exact" w:val="9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A93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D26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024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F6E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834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738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329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041092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0AE8D0B2" w14:textId="77777777" w:rsidTr="00A06A0E">
        <w:trPr>
          <w:trHeight w:hRule="exact" w:val="99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191C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1DDE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9B3C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2346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22BB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hes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3D77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D846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7ECC9E7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122AE7A4" w14:textId="77777777" w:rsidTr="00A06A0E">
        <w:trPr>
          <w:trHeight w:hRule="exact" w:val="103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AE17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8001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89A9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EA4A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ED3A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hes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9E69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EEDC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3B644EA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qRT-PCR (Fig. 5C)</w:t>
            </w:r>
          </w:p>
        </w:tc>
      </w:tr>
      <w:tr w:rsidR="00A06A0E" w:rsidRPr="005A5364" w14:paraId="69E25605" w14:textId="77777777" w:rsidTr="00A06A0E">
        <w:trPr>
          <w:trHeight w:hRule="exact" w:val="1001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05392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F287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07B7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3DE92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5BA2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oresk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64681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F99A4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left w:val="nil"/>
              <w:right w:val="nil"/>
            </w:tcBorders>
          </w:tcPr>
          <w:p w14:paraId="23A0C64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qRT-PCR (Fig. 5C), cell culture</w:t>
            </w:r>
          </w:p>
        </w:tc>
      </w:tr>
      <w:tr w:rsidR="00A06A0E" w:rsidRPr="005A5364" w14:paraId="5D78A540" w14:textId="77777777" w:rsidTr="00A06A0E">
        <w:trPr>
          <w:trHeight w:hRule="exact" w:val="9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F6A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242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268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65D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419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oresk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2EC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579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9BA5C6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qRT-PCR (Fig. 5C), cell culture</w:t>
            </w:r>
          </w:p>
        </w:tc>
      </w:tr>
      <w:tr w:rsidR="00A06A0E" w:rsidRPr="005A5364" w14:paraId="2611F989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786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777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CF5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7A7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589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oresk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4A2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D9C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3D679F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ell culture</w:t>
            </w:r>
          </w:p>
        </w:tc>
      </w:tr>
      <w:tr w:rsidR="00A06A0E" w:rsidRPr="005A5364" w14:paraId="1A5C9712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B97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C2A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51E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6DC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058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oresk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88D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C17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86308F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ell culture</w:t>
            </w:r>
          </w:p>
        </w:tc>
      </w:tr>
      <w:tr w:rsidR="00A06A0E" w:rsidRPr="005A5364" w14:paraId="1F1AC147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5A1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FCC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1E7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748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1D5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oresk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5D7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3CF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3DC224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ell culture</w:t>
            </w:r>
          </w:p>
        </w:tc>
      </w:tr>
      <w:tr w:rsidR="00A06A0E" w:rsidRPr="005A5364" w14:paraId="1AD8D4E8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73F8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CD4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207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282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A08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oresk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395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523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3FBB84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ell culture</w:t>
            </w:r>
          </w:p>
        </w:tc>
      </w:tr>
      <w:tr w:rsidR="00A06A0E" w:rsidRPr="005A5364" w14:paraId="41DA01D2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97C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A2C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A54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623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0A1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oresk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BE9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77F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FEDD38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ell culture</w:t>
            </w:r>
          </w:p>
        </w:tc>
      </w:tr>
      <w:tr w:rsidR="00A06A0E" w:rsidRPr="005A5364" w14:paraId="3B001B3F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4AC3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F3BB3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2490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9377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2801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oreski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7D4D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DB6B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7088610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ell culture</w:t>
            </w:r>
          </w:p>
        </w:tc>
      </w:tr>
      <w:tr w:rsidR="00A06A0E" w:rsidRPr="005A5364" w14:paraId="4F00C5DA" w14:textId="77777777" w:rsidTr="00A06A0E">
        <w:trPr>
          <w:trHeight w:hRule="exact" w:val="4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0C8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DD0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452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E88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149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oresk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5EA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903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4E5CD4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ell culture</w:t>
            </w:r>
          </w:p>
        </w:tc>
      </w:tr>
      <w:tr w:rsidR="00A06A0E" w:rsidRPr="005A5364" w14:paraId="4201C8CC" w14:textId="77777777" w:rsidTr="00A06A0E">
        <w:trPr>
          <w:trHeight w:hRule="exact" w:val="9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2AB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853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A8E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E97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F0A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B9F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385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4E721A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789CA432" w14:textId="77777777" w:rsidTr="00A06A0E">
        <w:trPr>
          <w:trHeight w:hRule="exact" w:val="97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137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E3B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225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962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510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0F4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BDD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F69603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ot blot (Fig. 1A), 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3DA46765" w14:textId="77777777" w:rsidTr="00A06A0E">
        <w:trPr>
          <w:trHeight w:hRule="exact" w:val="100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4154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18CE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8402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3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21320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48F3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7DE1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0FF5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</w:tcPr>
          <w:p w14:paraId="1110694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3AF8D019" w14:textId="77777777" w:rsidTr="00A06A0E">
        <w:trPr>
          <w:trHeight w:hRule="exact" w:val="83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F5EE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90CF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2AD3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C79F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ECD4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h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69FA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852D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ED54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1D5133F4" w14:textId="77777777" w:rsidTr="00A06A0E">
        <w:trPr>
          <w:trHeight w:hRule="exact" w:val="1009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179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lastRenderedPageBreak/>
              <w:t>NS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B54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5D8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E93E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BF0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h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2F4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B347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A92D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0D458674" w14:textId="77777777" w:rsidTr="00A06A0E">
        <w:trPr>
          <w:trHeight w:hRule="exact" w:val="100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E14B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E94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9D1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5F3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396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641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6BE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E390A1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3A815920" w14:textId="77777777" w:rsidTr="00A06A0E">
        <w:trPr>
          <w:trHeight w:hRule="exact" w:val="100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BF0C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FDF6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8E99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615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432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24FD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B941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E20C70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  <w:tr w:rsidR="00A06A0E" w:rsidRPr="005A5364" w14:paraId="349B19D8" w14:textId="77777777" w:rsidTr="00A06A0E">
        <w:trPr>
          <w:trHeight w:hRule="exact" w:val="1009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4EFD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NS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14B4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152D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39B22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33474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h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01C75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097EF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-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1872A" w14:textId="77777777" w:rsidR="00A06A0E" w:rsidRPr="005A5364" w:rsidRDefault="00A06A0E" w:rsidP="00B42AFF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 w:hint="eastAsia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 RNA methylation assay (Fig. 1C)</w:t>
            </w:r>
          </w:p>
        </w:tc>
      </w:tr>
    </w:tbl>
    <w:p w14:paraId="3D3B472A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5A5364">
        <w:rPr>
          <w:rFonts w:ascii="Times New Roman" w:hAnsi="Times New Roman" w:cs="Times New Roman"/>
          <w:sz w:val="22"/>
          <w:lang w:val="en-US"/>
        </w:rPr>
        <w:t>Abbreviations:</w:t>
      </w:r>
      <w:r w:rsidRPr="005A5364">
        <w:rPr>
          <w:rFonts w:ascii="Times New Roman" w:hAnsi="Times New Roman" w:cs="Times New Roman" w:hint="eastAsia"/>
          <w:sz w:val="22"/>
          <w:lang w:val="en-US"/>
        </w:rPr>
        <w:t xml:space="preserve"> HTS, hypertrophic scar; Nscar, normal scar; NS, normal skin; y, year; m, month; IF, i</w:t>
      </w:r>
      <w:r w:rsidRPr="005A5364">
        <w:rPr>
          <w:rFonts w:ascii="Times New Roman" w:hAnsi="Times New Roman" w:cs="Times New Roman"/>
          <w:sz w:val="22"/>
          <w:lang w:val="en-US"/>
        </w:rPr>
        <w:t>mmunofluorescence</w:t>
      </w:r>
      <w:r w:rsidRPr="005A5364">
        <w:rPr>
          <w:rFonts w:ascii="Times New Roman" w:hAnsi="Times New Roman" w:cs="Times New Roman" w:hint="eastAsia"/>
          <w:sz w:val="22"/>
          <w:lang w:val="en-US"/>
        </w:rPr>
        <w:t>.</w:t>
      </w:r>
    </w:p>
    <w:p w14:paraId="2625EBFA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17DAA7DF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3A66C584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13B438F0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03F91CD1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06D3384C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70238230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1D466FB0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32377D58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15D05A9C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7530CAA4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6BDAE9B7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4845004D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1A295654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3EE18B83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5A5364">
        <w:rPr>
          <w:rFonts w:ascii="Times New Roman" w:hAnsi="Times New Roman" w:cs="Times New Roman"/>
          <w:b/>
          <w:bCs/>
          <w:sz w:val="22"/>
          <w:lang w:val="en-US"/>
        </w:rPr>
        <w:lastRenderedPageBreak/>
        <w:t>Table S</w:t>
      </w:r>
      <w:r w:rsidRPr="005A5364">
        <w:rPr>
          <w:rFonts w:ascii="Times New Roman" w:hAnsi="Times New Roman" w:cs="Times New Roman" w:hint="eastAsia"/>
          <w:b/>
          <w:bCs/>
          <w:sz w:val="22"/>
          <w:lang w:val="en-US"/>
        </w:rPr>
        <w:t>2</w:t>
      </w:r>
      <w:r w:rsidRPr="005A5364">
        <w:rPr>
          <w:rFonts w:ascii="Times New Roman" w:hAnsi="Times New Roman" w:cs="Times New Roman"/>
          <w:b/>
          <w:bCs/>
          <w:sz w:val="22"/>
          <w:lang w:val="en-US"/>
        </w:rPr>
        <w:t xml:space="preserve">. </w:t>
      </w:r>
      <w:r w:rsidRPr="005A5364">
        <w:rPr>
          <w:rFonts w:ascii="Times New Roman" w:hAnsi="Times New Roman" w:cs="Times New Roman" w:hint="eastAsia"/>
          <w:b/>
          <w:bCs/>
          <w:sz w:val="22"/>
          <w:lang w:val="en-US"/>
        </w:rPr>
        <w:t xml:space="preserve">modified </w:t>
      </w:r>
      <w:r w:rsidRPr="005A5364">
        <w:rPr>
          <w:rFonts w:ascii="Times New Roman" w:hAnsi="Times New Roman" w:cs="Times New Roman"/>
          <w:b/>
          <w:bCs/>
          <w:sz w:val="22"/>
          <w:lang w:val="en-US"/>
        </w:rPr>
        <w:t>Vancouver Scar Scale</w:t>
      </w:r>
    </w:p>
    <w:tbl>
      <w:tblPr>
        <w:tblW w:w="7939" w:type="dxa"/>
        <w:tblLook w:val="04A0" w:firstRow="1" w:lastRow="0" w:firstColumn="1" w:lastColumn="0" w:noHBand="0" w:noVBand="1"/>
      </w:tblPr>
      <w:tblGrid>
        <w:gridCol w:w="2127"/>
        <w:gridCol w:w="4824"/>
        <w:gridCol w:w="988"/>
      </w:tblGrid>
      <w:tr w:rsidR="00A06A0E" w:rsidRPr="005A5364" w14:paraId="3A731169" w14:textId="77777777" w:rsidTr="00B42AFF">
        <w:trPr>
          <w:trHeight w:hRule="exact" w:val="442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06D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tems</w:t>
            </w:r>
          </w:p>
        </w:tc>
        <w:tc>
          <w:tcPr>
            <w:tcW w:w="4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4A2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eature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0D1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core</w:t>
            </w:r>
          </w:p>
        </w:tc>
      </w:tr>
      <w:tr w:rsidR="00A06A0E" w:rsidRPr="005A5364" w14:paraId="44C1160B" w14:textId="77777777" w:rsidTr="00B42AFF">
        <w:trPr>
          <w:trHeight w:hRule="exact" w:val="442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6B6FABC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Vascularity</w:t>
            </w:r>
          </w:p>
          <w:p w14:paraId="361CF75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 xml:space="preserve">　</w:t>
            </w: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104876A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Normal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6FBCBA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A06A0E" w:rsidRPr="005A5364" w14:paraId="18F6BF96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3E77834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09F522F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ink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C4B89E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A06A0E" w:rsidRPr="005A5364" w14:paraId="720AD97F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4D208E5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7501B04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d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D4FD6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</w:tr>
      <w:tr w:rsidR="00A06A0E" w:rsidRPr="005A5364" w14:paraId="150277F7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2546BEF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2619F8C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urpl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D6ACB3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</w:tr>
      <w:tr w:rsidR="00A06A0E" w:rsidRPr="005A5364" w14:paraId="31C9ED9B" w14:textId="77777777" w:rsidTr="00B42AFF">
        <w:trPr>
          <w:trHeight w:hRule="exact" w:val="442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1AC0EBB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igmentation</w:t>
            </w:r>
          </w:p>
          <w:p w14:paraId="761E982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 xml:space="preserve">　</w:t>
            </w: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0EC0DD0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Normal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7EB1D2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A06A0E" w:rsidRPr="005A5364" w14:paraId="76673D28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2AAD32F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518A126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ypopigmentatio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8F0512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A06A0E" w:rsidRPr="005A5364" w14:paraId="4123955D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71A2138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71D30BF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ixed-pigmentatio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7EBCF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</w:tr>
      <w:tr w:rsidR="00A06A0E" w:rsidRPr="005A5364" w14:paraId="5013ED2B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D25D78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7FC9CEC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yperpigmentatio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C0E6A6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</w:tr>
      <w:tr w:rsidR="00A06A0E" w:rsidRPr="005A5364" w14:paraId="755EC9C8" w14:textId="77777777" w:rsidTr="00B42AFF">
        <w:trPr>
          <w:trHeight w:hRule="exact" w:val="442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277E740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liability (elasticity)</w:t>
            </w:r>
          </w:p>
          <w:p w14:paraId="3936B9A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 xml:space="preserve">　</w:t>
            </w: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037C94C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Normal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D648C1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A06A0E" w:rsidRPr="005A5364" w14:paraId="48590C84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06FFAC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72F4D80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upple (flexible with minimal resistance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61114D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A06A0E" w:rsidRPr="005A5364" w14:paraId="2A5F61A7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1B41F55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4C6D550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Yielding (giving way to pressure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963F29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</w:tr>
      <w:tr w:rsidR="00A06A0E" w:rsidRPr="005A5364" w14:paraId="3A404FC0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28321DB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25AB758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irm (inflexible, not easily moved, resistant to manual pressure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DC7EF9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</w:tr>
      <w:tr w:rsidR="00A06A0E" w:rsidRPr="005A5364" w14:paraId="1156BDD8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04039F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4AFB871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anding (rope-like tissue that blanches with extension of the scar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E79CA6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</w:tr>
      <w:tr w:rsidR="00A06A0E" w:rsidRPr="005A5364" w14:paraId="4C0E5117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47BDB49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53C5529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ontracture (permanent shortening of scar, producing deformity or distortion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3FDD62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</w:tr>
      <w:tr w:rsidR="00A06A0E" w:rsidRPr="005A5364" w14:paraId="576339E1" w14:textId="77777777" w:rsidTr="00B42AFF">
        <w:trPr>
          <w:trHeight w:hRule="exact" w:val="442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5C49C9E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eight</w:t>
            </w:r>
          </w:p>
          <w:p w14:paraId="15D3880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 xml:space="preserve">　</w:t>
            </w: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6F151CB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lat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7FCC6C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A06A0E" w:rsidRPr="005A5364" w14:paraId="5C997127" w14:textId="77777777" w:rsidTr="00B42AFF">
        <w:trPr>
          <w:trHeight w:hRule="exact" w:val="442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484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49D28A7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＜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 mm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D16BE9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A06A0E" w:rsidRPr="005A5364" w14:paraId="2E962CC7" w14:textId="77777777" w:rsidTr="00B42AFF">
        <w:trPr>
          <w:trHeight w:hRule="exact" w:val="442"/>
        </w:trPr>
        <w:tc>
          <w:tcPr>
            <w:tcW w:w="2127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D30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0629FED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–5 mm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23704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</w:tr>
      <w:tr w:rsidR="00A06A0E" w:rsidRPr="005A5364" w14:paraId="7098D109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240ACD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163409E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＞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 mm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6BB8A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</w:tr>
      <w:tr w:rsidR="00A06A0E" w:rsidRPr="005A5364" w14:paraId="4DD85F8D" w14:textId="77777777" w:rsidTr="00B42AFF">
        <w:trPr>
          <w:trHeight w:hRule="exact" w:val="442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319840B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ain</w:t>
            </w:r>
          </w:p>
          <w:p w14:paraId="38F70BB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 xml:space="preserve">　</w:t>
            </w: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788A1D0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88D82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A06A0E" w:rsidRPr="005A5364" w14:paraId="0A254CC6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0D67DD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3FA65DD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Occasional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C6C19C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A06A0E" w:rsidRPr="005A5364" w14:paraId="4FF9C5E3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3FEF00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764AAA1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quires medicatio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96CDA2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</w:tr>
      <w:tr w:rsidR="00A06A0E" w:rsidRPr="005A5364" w14:paraId="35EC728B" w14:textId="77777777" w:rsidTr="00B42AFF">
        <w:trPr>
          <w:trHeight w:hRule="exact" w:val="442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3C29666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tchiness</w:t>
            </w:r>
          </w:p>
          <w:p w14:paraId="1B49C46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 xml:space="preserve">　</w:t>
            </w: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78004E2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Non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EC20FF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A06A0E" w:rsidRPr="005A5364" w14:paraId="119399E9" w14:textId="77777777" w:rsidTr="00B42AFF">
        <w:trPr>
          <w:trHeight w:hRule="exact" w:val="442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4AF30E3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shd w:val="clear" w:color="auto" w:fill="auto"/>
            <w:vAlign w:val="center"/>
            <w:hideMark/>
          </w:tcPr>
          <w:p w14:paraId="69755E5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Occasional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6B24F2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</w:tr>
      <w:tr w:rsidR="00A06A0E" w:rsidRPr="005A5364" w14:paraId="601F85FD" w14:textId="77777777" w:rsidTr="00B42AFF">
        <w:trPr>
          <w:trHeight w:hRule="exact" w:val="442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341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8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F5C4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quires medication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F3C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</w:tr>
    </w:tbl>
    <w:p w14:paraId="3464338C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031A4646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220698B0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721C66B0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5A5364">
        <w:rPr>
          <w:rFonts w:ascii="Times New Roman" w:hAnsi="Times New Roman" w:cs="Times New Roman"/>
          <w:b/>
          <w:bCs/>
          <w:sz w:val="22"/>
          <w:lang w:val="en-US"/>
        </w:rPr>
        <w:lastRenderedPageBreak/>
        <w:t>Table S</w:t>
      </w:r>
      <w:r w:rsidRPr="005A5364">
        <w:rPr>
          <w:rFonts w:ascii="Times New Roman" w:hAnsi="Times New Roman" w:cs="Times New Roman" w:hint="eastAsia"/>
          <w:b/>
          <w:bCs/>
          <w:sz w:val="22"/>
          <w:lang w:val="en-US"/>
        </w:rPr>
        <w:t>3</w:t>
      </w:r>
      <w:r w:rsidRPr="005A5364">
        <w:rPr>
          <w:rFonts w:ascii="Times New Roman" w:hAnsi="Times New Roman" w:cs="Times New Roman"/>
          <w:b/>
          <w:bCs/>
          <w:sz w:val="22"/>
          <w:lang w:val="en-US"/>
        </w:rPr>
        <w:t>. Oligonucleotides used for siRNA expression vector</w:t>
      </w:r>
    </w:p>
    <w:tbl>
      <w:tblPr>
        <w:tblW w:w="8959" w:type="dxa"/>
        <w:tblLook w:val="04A0" w:firstRow="1" w:lastRow="0" w:firstColumn="1" w:lastColumn="0" w:noHBand="0" w:noVBand="1"/>
      </w:tblPr>
      <w:tblGrid>
        <w:gridCol w:w="3346"/>
        <w:gridCol w:w="5613"/>
      </w:tblGrid>
      <w:tr w:rsidR="00A06A0E" w:rsidRPr="005A5364" w14:paraId="3AF96AC8" w14:textId="77777777" w:rsidTr="00B42AFF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C5B1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Oligonucleotides nam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00DA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equence (5’‒3’)</w:t>
            </w:r>
          </w:p>
        </w:tc>
      </w:tr>
      <w:tr w:rsidR="00A06A0E" w:rsidRPr="005A5364" w14:paraId="4EB2D177" w14:textId="77777777" w:rsidTr="00B42AFF">
        <w:tc>
          <w:tcPr>
            <w:tcW w:w="3397" w:type="dxa"/>
            <w:hideMark/>
          </w:tcPr>
          <w:p w14:paraId="0D8258B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LKBH5‒si1‒sense</w:t>
            </w:r>
          </w:p>
        </w:tc>
        <w:tc>
          <w:tcPr>
            <w:tcW w:w="5670" w:type="dxa"/>
            <w:hideMark/>
          </w:tcPr>
          <w:p w14:paraId="5C91569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GCUUCAGCUCUGAGAACUATT</w:t>
            </w:r>
          </w:p>
        </w:tc>
      </w:tr>
      <w:tr w:rsidR="00A06A0E" w:rsidRPr="005A5364" w14:paraId="18C21558" w14:textId="77777777" w:rsidTr="00B42AFF">
        <w:tc>
          <w:tcPr>
            <w:tcW w:w="3397" w:type="dxa"/>
            <w:hideMark/>
          </w:tcPr>
          <w:p w14:paraId="3D1AA57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LKBH5‒si1‒antisense</w:t>
            </w:r>
          </w:p>
        </w:tc>
        <w:tc>
          <w:tcPr>
            <w:tcW w:w="5670" w:type="dxa"/>
            <w:hideMark/>
          </w:tcPr>
          <w:p w14:paraId="4249800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AGUUCUCAGAGCUGAAGCTA</w:t>
            </w:r>
          </w:p>
        </w:tc>
      </w:tr>
      <w:tr w:rsidR="00A06A0E" w:rsidRPr="005A5364" w14:paraId="79C654F8" w14:textId="77777777" w:rsidTr="00B42AFF">
        <w:tc>
          <w:tcPr>
            <w:tcW w:w="3397" w:type="dxa"/>
            <w:hideMark/>
          </w:tcPr>
          <w:p w14:paraId="68B9814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LKBH5‒si2‒sense</w:t>
            </w:r>
          </w:p>
        </w:tc>
        <w:tc>
          <w:tcPr>
            <w:tcW w:w="5670" w:type="dxa"/>
            <w:hideMark/>
          </w:tcPr>
          <w:p w14:paraId="2FA2208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GCUGCAAGUUCCAGUUCAATT</w:t>
            </w:r>
          </w:p>
        </w:tc>
      </w:tr>
      <w:tr w:rsidR="00A06A0E" w:rsidRPr="005A5364" w14:paraId="251A1037" w14:textId="77777777" w:rsidTr="00B42AFF">
        <w:tc>
          <w:tcPr>
            <w:tcW w:w="3397" w:type="dxa"/>
            <w:hideMark/>
          </w:tcPr>
          <w:p w14:paraId="48B6B94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LKBH5‒si2‒antisense</w:t>
            </w:r>
          </w:p>
        </w:tc>
        <w:tc>
          <w:tcPr>
            <w:tcW w:w="5670" w:type="dxa"/>
            <w:hideMark/>
          </w:tcPr>
          <w:p w14:paraId="24EFF86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UGAACUGGAACUUGCAGCCG</w:t>
            </w:r>
          </w:p>
        </w:tc>
      </w:tr>
      <w:tr w:rsidR="00A06A0E" w:rsidRPr="005A5364" w14:paraId="3A1D3B59" w14:textId="77777777" w:rsidTr="00B42AFF">
        <w:tc>
          <w:tcPr>
            <w:tcW w:w="3397" w:type="dxa"/>
            <w:hideMark/>
          </w:tcPr>
          <w:p w14:paraId="73ECE4A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YTHDF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‒si‒sense</w:t>
            </w:r>
          </w:p>
        </w:tc>
        <w:tc>
          <w:tcPr>
            <w:tcW w:w="5670" w:type="dxa"/>
            <w:hideMark/>
          </w:tcPr>
          <w:p w14:paraId="620D7A6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GUUCGUUACAUCAGAAGGAUATT</w:t>
            </w:r>
          </w:p>
        </w:tc>
      </w:tr>
      <w:tr w:rsidR="00A06A0E" w:rsidRPr="005A5364" w14:paraId="2BE1D05A" w14:textId="77777777" w:rsidTr="00B42AFF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7AAA3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YTHDF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‒si‒antisen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DFB9A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AUCCUUCUGAUGUAACGAACTT</w:t>
            </w:r>
          </w:p>
        </w:tc>
      </w:tr>
    </w:tbl>
    <w:p w14:paraId="1102C545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3256A0DD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5A5364">
        <w:rPr>
          <w:rFonts w:ascii="Times New Roman" w:hAnsi="Times New Roman" w:cs="Times New Roman"/>
          <w:b/>
          <w:bCs/>
          <w:sz w:val="22"/>
          <w:lang w:val="en-US"/>
        </w:rPr>
        <w:t>Table S</w:t>
      </w:r>
      <w:r w:rsidRPr="005A5364">
        <w:rPr>
          <w:rFonts w:ascii="Times New Roman" w:hAnsi="Times New Roman" w:cs="Times New Roman" w:hint="eastAsia"/>
          <w:b/>
          <w:bCs/>
          <w:sz w:val="22"/>
          <w:lang w:val="en-US"/>
        </w:rPr>
        <w:t>4</w:t>
      </w:r>
      <w:r w:rsidRPr="005A5364">
        <w:rPr>
          <w:rFonts w:ascii="Times New Roman" w:hAnsi="Times New Roman" w:cs="Times New Roman"/>
          <w:b/>
          <w:bCs/>
          <w:sz w:val="22"/>
          <w:lang w:val="en-US"/>
        </w:rPr>
        <w:t xml:space="preserve">. Primers used in experiments </w:t>
      </w:r>
    </w:p>
    <w:tbl>
      <w:tblPr>
        <w:tblStyle w:val="a7"/>
        <w:tblW w:w="907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156"/>
        <w:gridCol w:w="1352"/>
        <w:gridCol w:w="5136"/>
      </w:tblGrid>
      <w:tr w:rsidR="00A06A0E" w:rsidRPr="005A5364" w14:paraId="25E6AA40" w14:textId="77777777" w:rsidTr="00B42AFF">
        <w:trPr>
          <w:trHeight w:hRule="exact" w:val="442"/>
        </w:trPr>
        <w:tc>
          <w:tcPr>
            <w:tcW w:w="94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60BF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rimer sequences for qRT‒PCR</w:t>
            </w:r>
          </w:p>
        </w:tc>
      </w:tr>
      <w:tr w:rsidR="00A06A0E" w:rsidRPr="005A5364" w14:paraId="0EE3CA5A" w14:textId="77777777" w:rsidTr="00B42AFF">
        <w:trPr>
          <w:trHeight w:hRule="exact" w:val="442"/>
        </w:trPr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1D1E1BB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GAPDH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2719F36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99A970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392" w:type="dxa"/>
            <w:tcBorders>
              <w:top w:val="single" w:sz="4" w:space="0" w:color="auto"/>
            </w:tcBorders>
            <w:vAlign w:val="center"/>
          </w:tcPr>
          <w:p w14:paraId="2AA173C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ATGTTGCAACCGGGAAGGA‒3’</w:t>
            </w:r>
          </w:p>
        </w:tc>
      </w:tr>
      <w:tr w:rsidR="00A06A0E" w:rsidRPr="005A5364" w14:paraId="428EBA94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53D69A7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6AF1854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E93B74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392" w:type="dxa"/>
            <w:vAlign w:val="center"/>
          </w:tcPr>
          <w:p w14:paraId="13EB3CF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CAGGAGCGCAGGGTTAGTC‒3’</w:t>
            </w:r>
          </w:p>
        </w:tc>
      </w:tr>
      <w:tr w:rsidR="00A06A0E" w:rsidRPr="005A5364" w14:paraId="45DF7CEE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78989A5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LKBH5</w:t>
            </w:r>
          </w:p>
        </w:tc>
        <w:tc>
          <w:tcPr>
            <w:tcW w:w="1205" w:type="dxa"/>
            <w:vAlign w:val="center"/>
          </w:tcPr>
          <w:p w14:paraId="11665FB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417" w:type="dxa"/>
            <w:vAlign w:val="center"/>
          </w:tcPr>
          <w:p w14:paraId="1F71B97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392" w:type="dxa"/>
            <w:vAlign w:val="center"/>
          </w:tcPr>
          <w:p w14:paraId="68E575A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ATCCTCAGGAAGACAAGATTAG‒3’</w:t>
            </w:r>
          </w:p>
        </w:tc>
      </w:tr>
      <w:tr w:rsidR="00A06A0E" w:rsidRPr="005A5364" w14:paraId="63545A1D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29C89A9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0FDE79E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4F85D5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392" w:type="dxa"/>
            <w:vAlign w:val="center"/>
          </w:tcPr>
          <w:p w14:paraId="272220E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TTCTCTTCCTTGTCCATCTC‒3’</w:t>
            </w:r>
          </w:p>
        </w:tc>
      </w:tr>
      <w:tr w:rsidR="00A06A0E" w:rsidRPr="005A5364" w14:paraId="6D69EF67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3611E67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bookmarkStart w:id="0" w:name="_Hlk163518809"/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OL3A1</w:t>
            </w:r>
          </w:p>
        </w:tc>
        <w:tc>
          <w:tcPr>
            <w:tcW w:w="1205" w:type="dxa"/>
            <w:vAlign w:val="center"/>
          </w:tcPr>
          <w:p w14:paraId="67C384E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417" w:type="dxa"/>
            <w:vAlign w:val="center"/>
          </w:tcPr>
          <w:p w14:paraId="52CF513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392" w:type="dxa"/>
            <w:vAlign w:val="center"/>
          </w:tcPr>
          <w:p w14:paraId="766A772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AGCCTGGTAAGAATGGTGCC‒3’</w:t>
            </w:r>
          </w:p>
        </w:tc>
      </w:tr>
      <w:tr w:rsidR="00A06A0E" w:rsidRPr="005A5364" w14:paraId="228B5C70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1412335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194839E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2E1BCE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392" w:type="dxa"/>
            <w:vAlign w:val="center"/>
          </w:tcPr>
          <w:p w14:paraId="2918413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TCCTTGCCATCTTCGCCTTT‒3’</w:t>
            </w:r>
          </w:p>
        </w:tc>
      </w:tr>
      <w:tr w:rsidR="00A06A0E" w:rsidRPr="005A5364" w14:paraId="05C47F6A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576603A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OL1A1</w:t>
            </w:r>
          </w:p>
        </w:tc>
        <w:tc>
          <w:tcPr>
            <w:tcW w:w="1205" w:type="dxa"/>
            <w:vAlign w:val="center"/>
          </w:tcPr>
          <w:p w14:paraId="7FA7557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417" w:type="dxa"/>
            <w:vAlign w:val="center"/>
          </w:tcPr>
          <w:p w14:paraId="5186A5B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392" w:type="dxa"/>
            <w:vAlign w:val="center"/>
          </w:tcPr>
          <w:p w14:paraId="35908ED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GCTTGGTCCACTTGCTTGAA‒3’</w:t>
            </w:r>
          </w:p>
        </w:tc>
      </w:tr>
      <w:tr w:rsidR="00A06A0E" w:rsidRPr="005A5364" w14:paraId="3821C3A9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5E58A68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09FA4D0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26A15A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392" w:type="dxa"/>
            <w:vAlign w:val="center"/>
          </w:tcPr>
          <w:p w14:paraId="1ACCA6A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TTTGGGAAGGAGTGGAGGG‒3’</w:t>
            </w:r>
          </w:p>
        </w:tc>
      </w:tr>
      <w:tr w:rsidR="00A06A0E" w:rsidRPr="005A5364" w14:paraId="47564312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025BFB5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ELN</w:t>
            </w:r>
          </w:p>
        </w:tc>
        <w:tc>
          <w:tcPr>
            <w:tcW w:w="1205" w:type="dxa"/>
            <w:vAlign w:val="center"/>
          </w:tcPr>
          <w:p w14:paraId="1DC532D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417" w:type="dxa"/>
            <w:vAlign w:val="center"/>
          </w:tcPr>
          <w:p w14:paraId="313CF2F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392" w:type="dxa"/>
            <w:vAlign w:val="center"/>
          </w:tcPr>
          <w:p w14:paraId="0A42FFA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TCCTCCTGCTCCTGCTGTCC‒3’</w:t>
            </w:r>
          </w:p>
        </w:tc>
      </w:tr>
      <w:tr w:rsidR="00A06A0E" w:rsidRPr="005A5364" w14:paraId="1DDA68D2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5357D31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6B4B0DF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963EEC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392" w:type="dxa"/>
            <w:vAlign w:val="center"/>
          </w:tcPr>
          <w:p w14:paraId="49CB787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TCCAAGGGCTCCGAGACCAG‒3’</w:t>
            </w:r>
          </w:p>
        </w:tc>
      </w:tr>
      <w:bookmarkEnd w:id="0"/>
      <w:tr w:rsidR="00A06A0E" w:rsidRPr="005A5364" w14:paraId="10A49FE1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5EF3FB1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FN1</w:t>
            </w:r>
          </w:p>
        </w:tc>
        <w:tc>
          <w:tcPr>
            <w:tcW w:w="1205" w:type="dxa"/>
            <w:vAlign w:val="center"/>
          </w:tcPr>
          <w:p w14:paraId="50F52B3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417" w:type="dxa"/>
            <w:vAlign w:val="center"/>
          </w:tcPr>
          <w:p w14:paraId="68872F0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392" w:type="dxa"/>
            <w:vAlign w:val="center"/>
          </w:tcPr>
          <w:p w14:paraId="2524D24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TCAGCTTCCTGGCACTTCTG‒3’</w:t>
            </w:r>
          </w:p>
        </w:tc>
      </w:tr>
      <w:tr w:rsidR="00A06A0E" w:rsidRPr="005A5364" w14:paraId="0E89020C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16962E4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1A7AA58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E2CDAF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392" w:type="dxa"/>
            <w:vAlign w:val="center"/>
          </w:tcPr>
          <w:p w14:paraId="49D86AE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TCTTGTCCTACATTCGGCGG‒3’</w:t>
            </w:r>
          </w:p>
        </w:tc>
      </w:tr>
      <w:tr w:rsidR="00A06A0E" w:rsidRPr="005A5364" w14:paraId="31C29CEA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392044B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CTA2</w:t>
            </w:r>
          </w:p>
        </w:tc>
        <w:tc>
          <w:tcPr>
            <w:tcW w:w="1205" w:type="dxa"/>
            <w:vAlign w:val="center"/>
          </w:tcPr>
          <w:p w14:paraId="25F865A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417" w:type="dxa"/>
            <w:vAlign w:val="center"/>
          </w:tcPr>
          <w:p w14:paraId="4560EE0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392" w:type="dxa"/>
            <w:vAlign w:val="center"/>
          </w:tcPr>
          <w:p w14:paraId="3298FA2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AAAAGACAGCTACGTGGGTGA‒3’</w:t>
            </w:r>
          </w:p>
        </w:tc>
      </w:tr>
      <w:tr w:rsidR="00A06A0E" w:rsidRPr="005A5364" w14:paraId="0762731B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120A8D8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39E5648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04EE7D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392" w:type="dxa"/>
            <w:vAlign w:val="center"/>
          </w:tcPr>
          <w:p w14:paraId="5E1FDCB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GCCATGTTCTATCGGGTACTTC‒3’</w:t>
            </w:r>
          </w:p>
        </w:tc>
      </w:tr>
      <w:tr w:rsidR="00A06A0E" w:rsidRPr="005A5364" w14:paraId="5776C9C1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66E68F8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DAG1</w:t>
            </w:r>
          </w:p>
        </w:tc>
        <w:tc>
          <w:tcPr>
            <w:tcW w:w="1205" w:type="dxa"/>
            <w:vAlign w:val="center"/>
          </w:tcPr>
          <w:p w14:paraId="361C004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417" w:type="dxa"/>
            <w:vAlign w:val="center"/>
          </w:tcPr>
          <w:p w14:paraId="6B43C1B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392" w:type="dxa"/>
            <w:vAlign w:val="center"/>
          </w:tcPr>
          <w:p w14:paraId="216C6BF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AGACGGTTCTTCCCCCAGTA‒3’</w:t>
            </w:r>
          </w:p>
        </w:tc>
      </w:tr>
      <w:tr w:rsidR="00A06A0E" w:rsidRPr="005A5364" w14:paraId="0FBFDBFE" w14:textId="77777777" w:rsidTr="00B42AFF">
        <w:trPr>
          <w:trHeight w:hRule="exact" w:val="442"/>
        </w:trPr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0326E7F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069D324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9E1E2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392" w:type="dxa"/>
            <w:tcBorders>
              <w:bottom w:val="single" w:sz="4" w:space="0" w:color="auto"/>
            </w:tcBorders>
            <w:vAlign w:val="center"/>
          </w:tcPr>
          <w:p w14:paraId="67F727D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CCGCCTGAACTGTAGGAGTC‒3’</w:t>
            </w:r>
          </w:p>
        </w:tc>
      </w:tr>
      <w:tr w:rsidR="00A06A0E" w:rsidRPr="005A5364" w14:paraId="08B1A7DB" w14:textId="77777777" w:rsidTr="00B42AFF">
        <w:trPr>
          <w:trHeight w:hRule="exact" w:val="442"/>
        </w:trPr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4E6748E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lastRenderedPageBreak/>
              <w:t>WNT5B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6B65D25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C4415F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392" w:type="dxa"/>
            <w:tcBorders>
              <w:top w:val="single" w:sz="4" w:space="0" w:color="auto"/>
            </w:tcBorders>
            <w:vAlign w:val="center"/>
          </w:tcPr>
          <w:p w14:paraId="1B0ACEF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GCGAGAAGACTGGAATCAGGG‒3’</w:t>
            </w:r>
          </w:p>
        </w:tc>
      </w:tr>
      <w:tr w:rsidR="00A06A0E" w:rsidRPr="005A5364" w14:paraId="4AA39A9B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228127C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4FE0692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F2F68F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392" w:type="dxa"/>
            <w:vAlign w:val="center"/>
          </w:tcPr>
          <w:p w14:paraId="08DABD7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TGCACCGGGTTCAAAGCTAA‒3’</w:t>
            </w:r>
          </w:p>
        </w:tc>
      </w:tr>
      <w:tr w:rsidR="00A06A0E" w:rsidRPr="005A5364" w14:paraId="7DEF06C5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016F096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OL5A1</w:t>
            </w:r>
          </w:p>
        </w:tc>
        <w:tc>
          <w:tcPr>
            <w:tcW w:w="1205" w:type="dxa"/>
            <w:vAlign w:val="center"/>
          </w:tcPr>
          <w:p w14:paraId="1BC74BE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417" w:type="dxa"/>
            <w:vAlign w:val="center"/>
          </w:tcPr>
          <w:p w14:paraId="47B8380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392" w:type="dxa"/>
            <w:vAlign w:val="center"/>
          </w:tcPr>
          <w:p w14:paraId="01498E9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CTTGGCCCAAAGAAAACCCG‒3’</w:t>
            </w:r>
          </w:p>
        </w:tc>
      </w:tr>
      <w:tr w:rsidR="00A06A0E" w:rsidRPr="005A5364" w14:paraId="19612644" w14:textId="77777777" w:rsidTr="00B42AFF">
        <w:trPr>
          <w:trHeight w:hRule="exact" w:val="442"/>
        </w:trPr>
        <w:tc>
          <w:tcPr>
            <w:tcW w:w="1484" w:type="dxa"/>
            <w:vAlign w:val="center"/>
          </w:tcPr>
          <w:p w14:paraId="55E3B95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1C49204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C684B6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392" w:type="dxa"/>
            <w:vAlign w:val="center"/>
          </w:tcPr>
          <w:p w14:paraId="0821F28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GTAGGTGACGTTCTGGTGGG‒3’</w:t>
            </w:r>
          </w:p>
        </w:tc>
      </w:tr>
      <w:tr w:rsidR="00A06A0E" w:rsidRPr="005A5364" w14:paraId="590951B6" w14:textId="77777777" w:rsidTr="00A55BCB">
        <w:trPr>
          <w:trHeight w:hRule="exact" w:val="442"/>
        </w:trPr>
        <w:tc>
          <w:tcPr>
            <w:tcW w:w="1484" w:type="dxa"/>
            <w:vAlign w:val="center"/>
          </w:tcPr>
          <w:p w14:paraId="3F05CBA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EMILIN1</w:t>
            </w:r>
          </w:p>
        </w:tc>
        <w:tc>
          <w:tcPr>
            <w:tcW w:w="1205" w:type="dxa"/>
            <w:vAlign w:val="center"/>
          </w:tcPr>
          <w:p w14:paraId="5C62B46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417" w:type="dxa"/>
            <w:vAlign w:val="center"/>
          </w:tcPr>
          <w:p w14:paraId="51B00BD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392" w:type="dxa"/>
            <w:vAlign w:val="center"/>
          </w:tcPr>
          <w:p w14:paraId="69C22B7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AGGATCCGGTCATCAGGGAA‒3’</w:t>
            </w:r>
          </w:p>
        </w:tc>
      </w:tr>
      <w:tr w:rsidR="00A06A0E" w:rsidRPr="005A5364" w14:paraId="7E1736D9" w14:textId="77777777" w:rsidTr="00A55BCB">
        <w:trPr>
          <w:trHeight w:hRule="exact" w:val="442"/>
        </w:trPr>
        <w:tc>
          <w:tcPr>
            <w:tcW w:w="1484" w:type="dxa"/>
            <w:vAlign w:val="center"/>
          </w:tcPr>
          <w:p w14:paraId="55908DC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259C034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D35A70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392" w:type="dxa"/>
            <w:vAlign w:val="center"/>
          </w:tcPr>
          <w:p w14:paraId="3E55D69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 GGAGCTGCGTCTCAGAAGTT‒3’</w:t>
            </w:r>
          </w:p>
        </w:tc>
      </w:tr>
    </w:tbl>
    <w:tbl>
      <w:tblPr>
        <w:tblStyle w:val="1"/>
        <w:tblW w:w="907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133"/>
        <w:gridCol w:w="1320"/>
        <w:gridCol w:w="5122"/>
      </w:tblGrid>
      <w:tr w:rsidR="00A55BCB" w:rsidRPr="00351C7C" w14:paraId="35DEBF1C" w14:textId="77777777" w:rsidTr="00A55BCB">
        <w:trPr>
          <w:trHeight w:hRule="exact" w:val="442"/>
        </w:trPr>
        <w:tc>
          <w:tcPr>
            <w:tcW w:w="149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65277B9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4C7D8D6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D66168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863C08D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CAGTGGCAAAGTGGAGATTGTTG‒3’</w:t>
            </w:r>
          </w:p>
        </w:tc>
      </w:tr>
      <w:tr w:rsidR="00A55BCB" w:rsidRPr="00351C7C" w14:paraId="4860FFC4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3D565F80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359A9288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  <w:hideMark/>
          </w:tcPr>
          <w:p w14:paraId="05F44DDE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  <w:hideMark/>
          </w:tcPr>
          <w:p w14:paraId="085BE4B1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TCGCTCCTGGAAGATGGTGAT‒3’</w:t>
            </w:r>
          </w:p>
        </w:tc>
      </w:tr>
      <w:tr w:rsidR="00A55BCB" w:rsidRPr="00351C7C" w14:paraId="26E5DA9A" w14:textId="77777777" w:rsidTr="00A55BCB">
        <w:trPr>
          <w:trHeight w:hRule="exact" w:val="442"/>
        </w:trPr>
        <w:tc>
          <w:tcPr>
            <w:tcW w:w="1497" w:type="dxa"/>
            <w:vAlign w:val="center"/>
            <w:hideMark/>
          </w:tcPr>
          <w:p w14:paraId="4C40D526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IL33</w:t>
            </w:r>
          </w:p>
        </w:tc>
        <w:tc>
          <w:tcPr>
            <w:tcW w:w="1133" w:type="dxa"/>
            <w:vAlign w:val="center"/>
            <w:hideMark/>
          </w:tcPr>
          <w:p w14:paraId="6E3DEF90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  <w:hideMark/>
          </w:tcPr>
          <w:p w14:paraId="591C6291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  <w:hideMark/>
          </w:tcPr>
          <w:p w14:paraId="30FE4D3D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GGGCTCACTGCAGGAAAGT‒3’</w:t>
            </w:r>
          </w:p>
        </w:tc>
      </w:tr>
      <w:tr w:rsidR="00A55BCB" w:rsidRPr="00351C7C" w14:paraId="74409276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5B001DAF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2E7FB750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  <w:hideMark/>
          </w:tcPr>
          <w:p w14:paraId="74A851C0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  <w:hideMark/>
          </w:tcPr>
          <w:p w14:paraId="78551CD8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CGAGACGTCACCCCTTTGAA‒3’</w:t>
            </w:r>
          </w:p>
        </w:tc>
      </w:tr>
      <w:tr w:rsidR="00A55BCB" w:rsidRPr="00351C7C" w14:paraId="319965F9" w14:textId="77777777" w:rsidTr="00A55BCB">
        <w:trPr>
          <w:trHeight w:hRule="exact" w:val="442"/>
        </w:trPr>
        <w:tc>
          <w:tcPr>
            <w:tcW w:w="1497" w:type="dxa"/>
            <w:vAlign w:val="center"/>
            <w:hideMark/>
          </w:tcPr>
          <w:p w14:paraId="6C3FACC7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HIF1A</w:t>
            </w:r>
          </w:p>
        </w:tc>
        <w:tc>
          <w:tcPr>
            <w:tcW w:w="1133" w:type="dxa"/>
            <w:vAlign w:val="center"/>
            <w:hideMark/>
          </w:tcPr>
          <w:p w14:paraId="61D44E7E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  <w:hideMark/>
          </w:tcPr>
          <w:p w14:paraId="28D42FE3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  <w:hideMark/>
          </w:tcPr>
          <w:p w14:paraId="6F3DD175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CTTGACAAGCTAGCCGGAGG‒3’</w:t>
            </w:r>
          </w:p>
        </w:tc>
      </w:tr>
      <w:tr w:rsidR="00A55BCB" w:rsidRPr="00351C7C" w14:paraId="13A5AE89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64E9CDA8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78839BD1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  <w:hideMark/>
          </w:tcPr>
          <w:p w14:paraId="6BFD8F71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  <w:hideMark/>
          </w:tcPr>
          <w:p w14:paraId="7974DF41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AAACCATGTCGCCGTCATCT‒3’</w:t>
            </w:r>
          </w:p>
        </w:tc>
      </w:tr>
      <w:tr w:rsidR="00A55BCB" w:rsidRPr="00351C7C" w14:paraId="6BA2E48F" w14:textId="77777777" w:rsidTr="00A55BCB">
        <w:trPr>
          <w:trHeight w:hRule="exact" w:val="442"/>
        </w:trPr>
        <w:tc>
          <w:tcPr>
            <w:tcW w:w="1497" w:type="dxa"/>
            <w:vAlign w:val="center"/>
            <w:hideMark/>
          </w:tcPr>
          <w:p w14:paraId="5625833A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EXTL3</w:t>
            </w:r>
          </w:p>
        </w:tc>
        <w:tc>
          <w:tcPr>
            <w:tcW w:w="1133" w:type="dxa"/>
            <w:vAlign w:val="center"/>
            <w:hideMark/>
          </w:tcPr>
          <w:p w14:paraId="78283084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  <w:hideMark/>
          </w:tcPr>
          <w:p w14:paraId="38DA4019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  <w:hideMark/>
          </w:tcPr>
          <w:p w14:paraId="27D9DA92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TTGTGGGAAGCGGACTTTCA‒3’</w:t>
            </w:r>
          </w:p>
        </w:tc>
      </w:tr>
      <w:tr w:rsidR="00A55BCB" w:rsidRPr="00351C7C" w14:paraId="6A0F8AA2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632733C3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71F9BCBE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  <w:hideMark/>
          </w:tcPr>
          <w:p w14:paraId="14CABD5C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  <w:hideMark/>
          </w:tcPr>
          <w:p w14:paraId="40CF4179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TTGCCCACTCTGATCACGTC‒3’</w:t>
            </w:r>
          </w:p>
        </w:tc>
      </w:tr>
      <w:tr w:rsidR="00A55BCB" w:rsidRPr="00351C7C" w14:paraId="352AD48C" w14:textId="77777777" w:rsidTr="00A55BCB">
        <w:trPr>
          <w:trHeight w:hRule="exact" w:val="442"/>
        </w:trPr>
        <w:tc>
          <w:tcPr>
            <w:tcW w:w="1497" w:type="dxa"/>
            <w:vAlign w:val="center"/>
            <w:hideMark/>
          </w:tcPr>
          <w:p w14:paraId="71465439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TGFB1</w:t>
            </w:r>
          </w:p>
        </w:tc>
        <w:tc>
          <w:tcPr>
            <w:tcW w:w="1133" w:type="dxa"/>
            <w:vAlign w:val="center"/>
            <w:hideMark/>
          </w:tcPr>
          <w:p w14:paraId="3219F3B6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  <w:hideMark/>
          </w:tcPr>
          <w:p w14:paraId="28A76143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  <w:hideMark/>
          </w:tcPr>
          <w:p w14:paraId="384B2081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CATCCATGACATGAACCGGC ‒3’</w:t>
            </w:r>
          </w:p>
        </w:tc>
      </w:tr>
      <w:tr w:rsidR="00A55BCB" w:rsidRPr="00351C7C" w14:paraId="4749E459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4728D6FA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04CBFFAD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  <w:hideMark/>
          </w:tcPr>
          <w:p w14:paraId="211C54EF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  <w:hideMark/>
          </w:tcPr>
          <w:p w14:paraId="56F31A6E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GAAGTTGGCATGGTAGCCCT ‒3’</w:t>
            </w:r>
          </w:p>
        </w:tc>
      </w:tr>
      <w:tr w:rsidR="00A55BCB" w:rsidRPr="00351C7C" w14:paraId="027BC0CD" w14:textId="77777777" w:rsidTr="00A55BCB">
        <w:trPr>
          <w:trHeight w:hRule="exact" w:val="442"/>
        </w:trPr>
        <w:tc>
          <w:tcPr>
            <w:tcW w:w="1497" w:type="dxa"/>
            <w:vAlign w:val="center"/>
            <w:hideMark/>
          </w:tcPr>
          <w:p w14:paraId="78CA03DE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GIT1</w:t>
            </w:r>
          </w:p>
        </w:tc>
        <w:tc>
          <w:tcPr>
            <w:tcW w:w="1133" w:type="dxa"/>
            <w:vAlign w:val="center"/>
            <w:hideMark/>
          </w:tcPr>
          <w:p w14:paraId="79035E2C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  <w:hideMark/>
          </w:tcPr>
          <w:p w14:paraId="1140A803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  <w:hideMark/>
          </w:tcPr>
          <w:p w14:paraId="787A2F76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CTCCTACGCTGCTCCAGATG‒3’</w:t>
            </w:r>
          </w:p>
        </w:tc>
      </w:tr>
      <w:tr w:rsidR="00A55BCB" w:rsidRPr="00351C7C" w14:paraId="0398116F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60A0208F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7A0DEE9B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  <w:hideMark/>
          </w:tcPr>
          <w:p w14:paraId="0387AD4B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  <w:hideMark/>
          </w:tcPr>
          <w:p w14:paraId="070FC8D4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TTTGCCGAGATCTGTCAGCC‒3’</w:t>
            </w:r>
          </w:p>
        </w:tc>
      </w:tr>
      <w:tr w:rsidR="00A55BCB" w:rsidRPr="00351C7C" w14:paraId="24680976" w14:textId="77777777" w:rsidTr="00A55BCB">
        <w:trPr>
          <w:trHeight w:hRule="exact" w:val="442"/>
        </w:trPr>
        <w:tc>
          <w:tcPr>
            <w:tcW w:w="1497" w:type="dxa"/>
            <w:vAlign w:val="center"/>
            <w:hideMark/>
          </w:tcPr>
          <w:p w14:paraId="7BE18D70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1133" w:type="dxa"/>
            <w:vAlign w:val="center"/>
            <w:hideMark/>
          </w:tcPr>
          <w:p w14:paraId="16FBF1C8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  <w:hideMark/>
          </w:tcPr>
          <w:p w14:paraId="5A77554E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  <w:hideMark/>
          </w:tcPr>
          <w:p w14:paraId="2F106E66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GCCTTCTTGGGACTGATGCT‒3’</w:t>
            </w:r>
          </w:p>
        </w:tc>
      </w:tr>
      <w:tr w:rsidR="00A55BCB" w:rsidRPr="00351C7C" w14:paraId="525F565B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463FB581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1522F433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  <w:hideMark/>
          </w:tcPr>
          <w:p w14:paraId="78FF164D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  <w:hideMark/>
          </w:tcPr>
          <w:p w14:paraId="6D0776A4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TGTGACTCCAGCTTATCTCTTGG‒3’</w:t>
            </w:r>
          </w:p>
        </w:tc>
      </w:tr>
      <w:tr w:rsidR="00A55BCB" w:rsidRPr="00351C7C" w14:paraId="59A45AC5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2E80C6BD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NFKBIZ</w:t>
            </w:r>
          </w:p>
        </w:tc>
        <w:tc>
          <w:tcPr>
            <w:tcW w:w="1133" w:type="dxa"/>
            <w:vAlign w:val="center"/>
          </w:tcPr>
          <w:p w14:paraId="1D5506CC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61F2742F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2D601222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CGTACTAGTCGCTCTGCCG‒3’</w:t>
            </w:r>
          </w:p>
        </w:tc>
      </w:tr>
      <w:tr w:rsidR="00A55BCB" w:rsidRPr="00351C7C" w14:paraId="5DFC5A18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113B2F28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268CC11D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00D93621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27FE3322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GATTCGCTGTGGCGAACATC‒3’</w:t>
            </w:r>
          </w:p>
        </w:tc>
      </w:tr>
      <w:tr w:rsidR="00A55BCB" w:rsidRPr="00351C7C" w14:paraId="76B6F86F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35193FA5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TLR3</w:t>
            </w:r>
          </w:p>
        </w:tc>
        <w:tc>
          <w:tcPr>
            <w:tcW w:w="1133" w:type="dxa"/>
            <w:vAlign w:val="center"/>
          </w:tcPr>
          <w:p w14:paraId="24AB74E9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60B0CB8F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797E20A3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TGCGCATATCACAGGCTGAA‒3’</w:t>
            </w:r>
          </w:p>
        </w:tc>
      </w:tr>
      <w:tr w:rsidR="00A55BCB" w:rsidRPr="00351C7C" w14:paraId="567BEED5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6465B7D4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2D4A2372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103EA7AE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4EB37AD4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AGCCCAGATTATGGGTGCAA‒3’</w:t>
            </w:r>
          </w:p>
        </w:tc>
      </w:tr>
      <w:tr w:rsidR="00A55BCB" w:rsidRPr="00351C7C" w14:paraId="7C98890E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6B8636B8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STAT3</w:t>
            </w:r>
          </w:p>
        </w:tc>
        <w:tc>
          <w:tcPr>
            <w:tcW w:w="1133" w:type="dxa"/>
            <w:vAlign w:val="center"/>
          </w:tcPr>
          <w:p w14:paraId="16EE2CC7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4A38928D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775B1744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GTGTGACACCATTCATTGATGC‒3’</w:t>
            </w:r>
          </w:p>
        </w:tc>
      </w:tr>
      <w:tr w:rsidR="00A55BCB" w:rsidRPr="00351C7C" w14:paraId="0B358C37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02CED9F2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548BD621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13A29931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5FDBB82D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ATCTGCAACCATTCCAGGGT‒3’</w:t>
            </w:r>
          </w:p>
        </w:tc>
      </w:tr>
      <w:tr w:rsidR="00A55BCB" w:rsidRPr="00351C7C" w14:paraId="323DD074" w14:textId="77777777" w:rsidTr="00A55BCB">
        <w:trPr>
          <w:trHeight w:hRule="exact" w:val="442"/>
        </w:trPr>
        <w:tc>
          <w:tcPr>
            <w:tcW w:w="1497" w:type="dxa"/>
            <w:vAlign w:val="center"/>
          </w:tcPr>
          <w:p w14:paraId="2050C2BE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2R</w:t>
            </w:r>
          </w:p>
        </w:tc>
        <w:tc>
          <w:tcPr>
            <w:tcW w:w="1133" w:type="dxa"/>
            <w:vAlign w:val="center"/>
          </w:tcPr>
          <w:p w14:paraId="554BC5AB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56EB185F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1412D9E5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TGGAGGGTAGGGCAGTCTAC‒3’</w:t>
            </w:r>
          </w:p>
        </w:tc>
      </w:tr>
      <w:tr w:rsidR="00A55BCB" w:rsidRPr="00351C7C" w14:paraId="608FE6D2" w14:textId="77777777" w:rsidTr="00A55BCB">
        <w:trPr>
          <w:trHeight w:hRule="exact" w:val="442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2B6B4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7D296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68AFF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F55EA" w14:textId="77777777" w:rsidR="00A55BCB" w:rsidRPr="00CF6DC6" w:rsidRDefault="00A55BCB" w:rsidP="00711E4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6DC6">
              <w:rPr>
                <w:rFonts w:ascii="Times New Roman" w:hAnsi="Times New Roman" w:cs="Times New Roman"/>
                <w:sz w:val="22"/>
              </w:rPr>
              <w:t>5’‒CTGGATCGGATACACCACCG‒3’</w:t>
            </w:r>
          </w:p>
        </w:tc>
      </w:tr>
      <w:tr w:rsidR="00A55BCB" w:rsidRPr="00351C7C" w14:paraId="0F78077D" w14:textId="77777777" w:rsidTr="00A55BCB">
        <w:trPr>
          <w:trHeight w:hRule="exact" w:val="442"/>
        </w:trPr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6FC67E" w14:textId="59F00B50" w:rsidR="00A55BCB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  <w:p w14:paraId="2A86CDEE" w14:textId="77777777" w:rsidR="00A55BCB" w:rsidRPr="00351C7C" w:rsidRDefault="00A55BCB" w:rsidP="00711E4F">
            <w:pPr>
              <w:spacing w:line="360" w:lineRule="auto"/>
              <w:rPr>
                <w:rFonts w:cs="Times New Roman" w:hint="eastAsia"/>
                <w:color w:val="0070C0"/>
                <w:sz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96F1FD" w14:textId="77777777" w:rsidR="00A55BCB" w:rsidRPr="00351C7C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CE382D" w14:textId="77777777" w:rsidR="00A55BCB" w:rsidRPr="00351C7C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4DD1D7" w14:textId="77777777" w:rsidR="00A55BCB" w:rsidRPr="00351C7C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</w:tc>
      </w:tr>
      <w:tr w:rsidR="00A55BCB" w:rsidRPr="00351C7C" w14:paraId="3A6BB988" w14:textId="77777777" w:rsidTr="00A55BCB">
        <w:trPr>
          <w:trHeight w:hRule="exact" w:val="442"/>
        </w:trPr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4EB2B97C" w14:textId="77777777" w:rsidR="00A55BCB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  <w:p w14:paraId="528D175F" w14:textId="77777777" w:rsidR="00A55BCB" w:rsidRDefault="00A55BCB" w:rsidP="00711E4F">
            <w:pPr>
              <w:spacing w:line="360" w:lineRule="auto"/>
              <w:rPr>
                <w:rFonts w:cs="Times New Roman" w:hint="eastAsia"/>
                <w:color w:val="0070C0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09C68BA7" w14:textId="77777777" w:rsidR="00A55BCB" w:rsidRPr="00351C7C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14:paraId="20E84DFA" w14:textId="77777777" w:rsidR="00A55BCB" w:rsidRPr="00351C7C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</w:tc>
        <w:tc>
          <w:tcPr>
            <w:tcW w:w="5122" w:type="dxa"/>
            <w:tcBorders>
              <w:top w:val="nil"/>
              <w:left w:val="nil"/>
              <w:right w:val="nil"/>
            </w:tcBorders>
            <w:vAlign w:val="center"/>
          </w:tcPr>
          <w:p w14:paraId="0B042E2A" w14:textId="77777777" w:rsidR="00A55BCB" w:rsidRPr="00351C7C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</w:tc>
      </w:tr>
      <w:tr w:rsidR="00A55BCB" w:rsidRPr="00351C7C" w14:paraId="7E467AD3" w14:textId="77777777" w:rsidTr="00A55BCB">
        <w:trPr>
          <w:trHeight w:hRule="exact" w:val="442"/>
        </w:trPr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1F773FE9" w14:textId="77777777" w:rsidR="00A55BCB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3CDB81B8" w14:textId="77777777" w:rsidR="00A55BCB" w:rsidRPr="00351C7C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14:paraId="4C0C52E6" w14:textId="77777777" w:rsidR="00A55BCB" w:rsidRPr="00351C7C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</w:tc>
        <w:tc>
          <w:tcPr>
            <w:tcW w:w="5122" w:type="dxa"/>
            <w:tcBorders>
              <w:top w:val="nil"/>
              <w:left w:val="nil"/>
              <w:right w:val="nil"/>
            </w:tcBorders>
            <w:vAlign w:val="center"/>
          </w:tcPr>
          <w:p w14:paraId="0FD52058" w14:textId="77777777" w:rsidR="00A55BCB" w:rsidRPr="00351C7C" w:rsidRDefault="00A55BCB" w:rsidP="00711E4F">
            <w:pPr>
              <w:spacing w:line="360" w:lineRule="auto"/>
              <w:rPr>
                <w:rFonts w:cs="Times New Roman"/>
                <w:color w:val="0070C0"/>
                <w:sz w:val="22"/>
              </w:rPr>
            </w:pPr>
          </w:p>
        </w:tc>
      </w:tr>
    </w:tbl>
    <w:tbl>
      <w:tblPr>
        <w:tblStyle w:val="a7"/>
        <w:tblW w:w="907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389"/>
        <w:gridCol w:w="1133"/>
        <w:gridCol w:w="1320"/>
        <w:gridCol w:w="5122"/>
      </w:tblGrid>
      <w:tr w:rsidR="00A06A0E" w:rsidRPr="00A55BCB" w14:paraId="28EB87EA" w14:textId="77777777" w:rsidTr="00CF6DC6">
        <w:trPr>
          <w:gridBefore w:val="1"/>
          <w:wBefore w:w="108" w:type="dxa"/>
          <w:trHeight w:hRule="exact" w:val="442"/>
        </w:trPr>
        <w:tc>
          <w:tcPr>
            <w:tcW w:w="89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01FA9" w14:textId="313F06AE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Primer sequences for RNA Binding Protein Immunoprecipitation (RIP)</w:t>
            </w:r>
          </w:p>
        </w:tc>
      </w:tr>
      <w:tr w:rsidR="00A06A0E" w:rsidRPr="005A5364" w14:paraId="7707ECE0" w14:textId="77777777" w:rsidTr="00A55BCB">
        <w:trPr>
          <w:trHeight w:hRule="exact" w:val="442"/>
        </w:trPr>
        <w:tc>
          <w:tcPr>
            <w:tcW w:w="1497" w:type="dxa"/>
            <w:gridSpan w:val="2"/>
            <w:vAlign w:val="center"/>
          </w:tcPr>
          <w:p w14:paraId="6EC9D699" w14:textId="77777777" w:rsidR="00A06A0E" w:rsidRPr="005A5364" w:rsidRDefault="00A06A0E" w:rsidP="00B42AF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OL3A1</w:t>
            </w:r>
          </w:p>
        </w:tc>
        <w:tc>
          <w:tcPr>
            <w:tcW w:w="1133" w:type="dxa"/>
            <w:vAlign w:val="center"/>
          </w:tcPr>
          <w:p w14:paraId="503AAD6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320" w:type="dxa"/>
            <w:vAlign w:val="center"/>
          </w:tcPr>
          <w:p w14:paraId="761C4CE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122" w:type="dxa"/>
            <w:vAlign w:val="center"/>
          </w:tcPr>
          <w:p w14:paraId="36BFCC2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CGTTGGCCCTGTTTGCTTTT‒3’</w:t>
            </w:r>
          </w:p>
        </w:tc>
      </w:tr>
      <w:tr w:rsidR="00A06A0E" w:rsidRPr="005A5364" w14:paraId="5D6772CA" w14:textId="77777777" w:rsidTr="00A55BCB">
        <w:trPr>
          <w:trHeight w:hRule="exact" w:val="442"/>
        </w:trPr>
        <w:tc>
          <w:tcPr>
            <w:tcW w:w="1497" w:type="dxa"/>
            <w:gridSpan w:val="2"/>
            <w:vAlign w:val="center"/>
          </w:tcPr>
          <w:p w14:paraId="06173F1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4DD318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74C2A4E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122" w:type="dxa"/>
            <w:vAlign w:val="center"/>
          </w:tcPr>
          <w:p w14:paraId="6A3DBC2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AGAACAAGAGGAACACATATGGAGT‒3’</w:t>
            </w:r>
          </w:p>
        </w:tc>
      </w:tr>
      <w:tr w:rsidR="00A06A0E" w:rsidRPr="005A5364" w14:paraId="6655FCC3" w14:textId="77777777" w:rsidTr="00A55BCB">
        <w:trPr>
          <w:trHeight w:hRule="exact" w:val="442"/>
        </w:trPr>
        <w:tc>
          <w:tcPr>
            <w:tcW w:w="1497" w:type="dxa"/>
            <w:gridSpan w:val="2"/>
            <w:vAlign w:val="center"/>
          </w:tcPr>
          <w:p w14:paraId="64AB94AF" w14:textId="77777777" w:rsidR="00A06A0E" w:rsidRPr="005A5364" w:rsidRDefault="00A06A0E" w:rsidP="00B42AF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OL1A1</w:t>
            </w:r>
          </w:p>
        </w:tc>
        <w:tc>
          <w:tcPr>
            <w:tcW w:w="1133" w:type="dxa"/>
            <w:vAlign w:val="center"/>
          </w:tcPr>
          <w:p w14:paraId="2573ED9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320" w:type="dxa"/>
            <w:vAlign w:val="center"/>
          </w:tcPr>
          <w:p w14:paraId="6B6EA8E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122" w:type="dxa"/>
            <w:vAlign w:val="center"/>
          </w:tcPr>
          <w:p w14:paraId="0F5260B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AGGTTGGGATGGAGGGAGTTTAC‒3’</w:t>
            </w:r>
          </w:p>
        </w:tc>
      </w:tr>
      <w:tr w:rsidR="00A06A0E" w:rsidRPr="005A5364" w14:paraId="6750A526" w14:textId="77777777" w:rsidTr="00A55BCB">
        <w:trPr>
          <w:trHeight w:hRule="exact" w:val="442"/>
        </w:trPr>
        <w:tc>
          <w:tcPr>
            <w:tcW w:w="1497" w:type="dxa"/>
            <w:gridSpan w:val="2"/>
            <w:vAlign w:val="center"/>
          </w:tcPr>
          <w:p w14:paraId="0BCEB75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45C005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2885AF8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122" w:type="dxa"/>
            <w:vAlign w:val="center"/>
          </w:tcPr>
          <w:p w14:paraId="2BAB57B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GGACGTTGGTGCCCCAGAC‒3’</w:t>
            </w:r>
          </w:p>
        </w:tc>
      </w:tr>
      <w:tr w:rsidR="00A06A0E" w:rsidRPr="005A5364" w14:paraId="47AFC7EB" w14:textId="77777777" w:rsidTr="00A55BCB">
        <w:trPr>
          <w:trHeight w:hRule="exact" w:val="442"/>
        </w:trPr>
        <w:tc>
          <w:tcPr>
            <w:tcW w:w="1497" w:type="dxa"/>
            <w:gridSpan w:val="2"/>
            <w:vAlign w:val="center"/>
          </w:tcPr>
          <w:p w14:paraId="1BDCA050" w14:textId="77777777" w:rsidR="00A06A0E" w:rsidRPr="005A5364" w:rsidRDefault="00A06A0E" w:rsidP="00B42AF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ELN</w:t>
            </w:r>
          </w:p>
        </w:tc>
        <w:tc>
          <w:tcPr>
            <w:tcW w:w="1133" w:type="dxa"/>
            <w:vAlign w:val="center"/>
          </w:tcPr>
          <w:p w14:paraId="79FEDA0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Human</w:t>
            </w:r>
          </w:p>
        </w:tc>
        <w:tc>
          <w:tcPr>
            <w:tcW w:w="1320" w:type="dxa"/>
            <w:vAlign w:val="center"/>
          </w:tcPr>
          <w:p w14:paraId="41001F6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Forward</w:t>
            </w:r>
          </w:p>
        </w:tc>
        <w:tc>
          <w:tcPr>
            <w:tcW w:w="5122" w:type="dxa"/>
            <w:vAlign w:val="center"/>
          </w:tcPr>
          <w:p w14:paraId="3CC0B36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CGTCTCCTCCCCACCGATC‒3’</w:t>
            </w:r>
          </w:p>
        </w:tc>
      </w:tr>
      <w:tr w:rsidR="00A06A0E" w:rsidRPr="005A5364" w14:paraId="6E651BB1" w14:textId="77777777" w:rsidTr="00A55BCB">
        <w:trPr>
          <w:trHeight w:hRule="exact" w:val="442"/>
        </w:trPr>
        <w:tc>
          <w:tcPr>
            <w:tcW w:w="1497" w:type="dxa"/>
            <w:gridSpan w:val="2"/>
            <w:tcBorders>
              <w:bottom w:val="single" w:sz="4" w:space="0" w:color="auto"/>
            </w:tcBorders>
            <w:vAlign w:val="center"/>
          </w:tcPr>
          <w:p w14:paraId="3D95571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253BDE1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04C3B0B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everse</w:t>
            </w:r>
          </w:p>
        </w:tc>
        <w:tc>
          <w:tcPr>
            <w:tcW w:w="5122" w:type="dxa"/>
            <w:tcBorders>
              <w:bottom w:val="single" w:sz="4" w:space="0" w:color="auto"/>
            </w:tcBorders>
            <w:vAlign w:val="center"/>
          </w:tcPr>
          <w:p w14:paraId="625EEAD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5’‒CAAGGGCAAGGTGGCTATTCC‒3’</w:t>
            </w:r>
          </w:p>
        </w:tc>
      </w:tr>
    </w:tbl>
    <w:p w14:paraId="37E4355C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48DFDF2A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5A5364">
        <w:rPr>
          <w:rFonts w:ascii="Times New Roman" w:hAnsi="Times New Roman" w:cs="Times New Roman"/>
          <w:b/>
          <w:bCs/>
          <w:sz w:val="22"/>
          <w:lang w:val="en-US"/>
        </w:rPr>
        <w:t>Table S</w:t>
      </w:r>
      <w:r w:rsidRPr="005A5364">
        <w:rPr>
          <w:rFonts w:ascii="Times New Roman" w:hAnsi="Times New Roman" w:cs="Times New Roman" w:hint="eastAsia"/>
          <w:b/>
          <w:bCs/>
          <w:sz w:val="22"/>
          <w:lang w:val="en-US"/>
        </w:rPr>
        <w:t>5</w:t>
      </w:r>
      <w:r w:rsidRPr="005A5364">
        <w:rPr>
          <w:rFonts w:ascii="Times New Roman" w:hAnsi="Times New Roman" w:cs="Times New Roman"/>
          <w:b/>
          <w:bCs/>
          <w:sz w:val="22"/>
          <w:lang w:val="en-US"/>
        </w:rPr>
        <w:t>. Antibodies used in experiments</w:t>
      </w:r>
    </w:p>
    <w:tbl>
      <w:tblPr>
        <w:tblStyle w:val="a7"/>
        <w:tblW w:w="935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402"/>
        <w:gridCol w:w="2346"/>
        <w:gridCol w:w="3201"/>
      </w:tblGrid>
      <w:tr w:rsidR="00A06A0E" w:rsidRPr="005A5364" w14:paraId="2DA3B565" w14:textId="77777777" w:rsidTr="00B42AF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4F8138C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bodie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2B6D1BE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ource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13D4BB2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dentifier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631B694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Dilution</w:t>
            </w:r>
          </w:p>
        </w:tc>
      </w:tr>
      <w:tr w:rsidR="00A06A0E" w:rsidRPr="005A5364" w14:paraId="4947DEE6" w14:textId="77777777" w:rsidTr="00B42AFF"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7C72B84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ALKBH5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5814A52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2B0FD04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195377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vAlign w:val="center"/>
          </w:tcPr>
          <w:p w14:paraId="18B7411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0; WB: 1:1000</w:t>
            </w:r>
          </w:p>
        </w:tc>
      </w:tr>
      <w:tr w:rsidR="00A06A0E" w:rsidRPr="005A5364" w14:paraId="576BB6E1" w14:textId="77777777" w:rsidTr="00B42AFF">
        <w:tc>
          <w:tcPr>
            <w:tcW w:w="2407" w:type="dxa"/>
            <w:vAlign w:val="center"/>
          </w:tcPr>
          <w:p w14:paraId="653F007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FTO</w:t>
            </w:r>
          </w:p>
        </w:tc>
        <w:tc>
          <w:tcPr>
            <w:tcW w:w="1402" w:type="dxa"/>
            <w:vAlign w:val="center"/>
          </w:tcPr>
          <w:p w14:paraId="3D017FB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vAlign w:val="center"/>
          </w:tcPr>
          <w:p w14:paraId="7D8D68F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at No.27226-1-AP</w:t>
            </w:r>
          </w:p>
        </w:tc>
        <w:tc>
          <w:tcPr>
            <w:tcW w:w="3201" w:type="dxa"/>
            <w:vAlign w:val="center"/>
          </w:tcPr>
          <w:p w14:paraId="34FFE11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0; WB: 1:1000</w:t>
            </w:r>
          </w:p>
        </w:tc>
      </w:tr>
      <w:tr w:rsidR="00A06A0E" w:rsidRPr="005A5364" w14:paraId="6622017F" w14:textId="77777777" w:rsidTr="00B42AFF">
        <w:tc>
          <w:tcPr>
            <w:tcW w:w="2407" w:type="dxa"/>
            <w:vAlign w:val="center"/>
          </w:tcPr>
          <w:p w14:paraId="5A53A90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OL3A1</w:t>
            </w:r>
          </w:p>
        </w:tc>
        <w:tc>
          <w:tcPr>
            <w:tcW w:w="1402" w:type="dxa"/>
            <w:vAlign w:val="center"/>
          </w:tcPr>
          <w:p w14:paraId="56897DB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vAlign w:val="center"/>
          </w:tcPr>
          <w:p w14:paraId="73A7AF9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at No.22734-1-AP</w:t>
            </w:r>
          </w:p>
        </w:tc>
        <w:tc>
          <w:tcPr>
            <w:tcW w:w="3201" w:type="dxa"/>
            <w:vAlign w:val="center"/>
          </w:tcPr>
          <w:p w14:paraId="030807D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0; WB: 1:1000</w:t>
            </w:r>
          </w:p>
        </w:tc>
      </w:tr>
      <w:tr w:rsidR="00A06A0E" w:rsidRPr="005A5364" w14:paraId="34CEE3BD" w14:textId="77777777" w:rsidTr="00B42AFF">
        <w:tc>
          <w:tcPr>
            <w:tcW w:w="2407" w:type="dxa"/>
            <w:vAlign w:val="center"/>
          </w:tcPr>
          <w:p w14:paraId="41A0540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OL1A1</w:t>
            </w:r>
          </w:p>
        </w:tc>
        <w:tc>
          <w:tcPr>
            <w:tcW w:w="1402" w:type="dxa"/>
            <w:vAlign w:val="center"/>
          </w:tcPr>
          <w:p w14:paraId="3EC4A12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vAlign w:val="center"/>
          </w:tcPr>
          <w:p w14:paraId="186744B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at No.14695-1-AP</w:t>
            </w:r>
          </w:p>
        </w:tc>
        <w:tc>
          <w:tcPr>
            <w:tcW w:w="3201" w:type="dxa"/>
            <w:vAlign w:val="center"/>
          </w:tcPr>
          <w:p w14:paraId="4CC4CBE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0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;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 xml:space="preserve"> WB: 1:1000</w:t>
            </w:r>
          </w:p>
        </w:tc>
      </w:tr>
      <w:tr w:rsidR="00A06A0E" w:rsidRPr="005A5364" w14:paraId="0EBCE26A" w14:textId="77777777" w:rsidTr="00B42AFF">
        <w:tc>
          <w:tcPr>
            <w:tcW w:w="2407" w:type="dxa"/>
            <w:vAlign w:val="center"/>
          </w:tcPr>
          <w:p w14:paraId="0003917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ELN</w:t>
            </w:r>
          </w:p>
        </w:tc>
        <w:tc>
          <w:tcPr>
            <w:tcW w:w="1402" w:type="dxa"/>
            <w:vAlign w:val="center"/>
          </w:tcPr>
          <w:p w14:paraId="23EF765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vAlign w:val="center"/>
          </w:tcPr>
          <w:p w14:paraId="349BBCB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at No.15257-1-AP</w:t>
            </w:r>
          </w:p>
        </w:tc>
        <w:tc>
          <w:tcPr>
            <w:tcW w:w="3201" w:type="dxa"/>
            <w:vAlign w:val="center"/>
          </w:tcPr>
          <w:p w14:paraId="55A3FA0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0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;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 xml:space="preserve"> WB: 1:1000</w:t>
            </w:r>
          </w:p>
        </w:tc>
      </w:tr>
      <w:tr w:rsidR="00A06A0E" w:rsidRPr="005A5364" w14:paraId="6398FDAC" w14:textId="77777777" w:rsidTr="00B42AFF">
        <w:tc>
          <w:tcPr>
            <w:tcW w:w="2407" w:type="dxa"/>
            <w:vAlign w:val="center"/>
          </w:tcPr>
          <w:p w14:paraId="7F46A6E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nti-FN1</w:t>
            </w:r>
          </w:p>
        </w:tc>
        <w:tc>
          <w:tcPr>
            <w:tcW w:w="1402" w:type="dxa"/>
            <w:vAlign w:val="center"/>
          </w:tcPr>
          <w:p w14:paraId="547E57D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vAlign w:val="center"/>
          </w:tcPr>
          <w:p w14:paraId="0DFDB90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at No.15613-1-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P</w:t>
            </w:r>
          </w:p>
        </w:tc>
        <w:tc>
          <w:tcPr>
            <w:tcW w:w="3201" w:type="dxa"/>
            <w:vAlign w:val="center"/>
          </w:tcPr>
          <w:p w14:paraId="59B082D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0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;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 xml:space="preserve"> WB: 1:1000</w:t>
            </w:r>
          </w:p>
        </w:tc>
      </w:tr>
      <w:tr w:rsidR="00A06A0E" w:rsidRPr="005A5364" w14:paraId="3B665403" w14:textId="77777777" w:rsidTr="00B42AFF">
        <w:tc>
          <w:tcPr>
            <w:tcW w:w="2407" w:type="dxa"/>
            <w:vAlign w:val="center"/>
          </w:tcPr>
          <w:p w14:paraId="7F48A1D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nti-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α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SMA</w:t>
            </w:r>
          </w:p>
        </w:tc>
        <w:tc>
          <w:tcPr>
            <w:tcW w:w="1402" w:type="dxa"/>
            <w:vAlign w:val="center"/>
          </w:tcPr>
          <w:p w14:paraId="2074FC8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vAlign w:val="center"/>
          </w:tcPr>
          <w:p w14:paraId="4308E85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33625</w:t>
            </w:r>
          </w:p>
        </w:tc>
        <w:tc>
          <w:tcPr>
            <w:tcW w:w="3201" w:type="dxa"/>
            <w:vAlign w:val="center"/>
          </w:tcPr>
          <w:p w14:paraId="47C7146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4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0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;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 xml:space="preserve"> WB: 1:1000</w:t>
            </w:r>
          </w:p>
        </w:tc>
      </w:tr>
      <w:tr w:rsidR="00A06A0E" w:rsidRPr="005A5364" w14:paraId="5EB58695" w14:textId="77777777" w:rsidTr="00B42AFF">
        <w:tc>
          <w:tcPr>
            <w:tcW w:w="2407" w:type="dxa"/>
            <w:vAlign w:val="center"/>
          </w:tcPr>
          <w:p w14:paraId="5FB1D17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PDGFRα</w:t>
            </w:r>
          </w:p>
        </w:tc>
        <w:tc>
          <w:tcPr>
            <w:tcW w:w="1402" w:type="dxa"/>
            <w:vAlign w:val="center"/>
          </w:tcPr>
          <w:p w14:paraId="43BD2B3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vAlign w:val="center"/>
          </w:tcPr>
          <w:p w14:paraId="4B3032F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96569</w:t>
            </w:r>
          </w:p>
        </w:tc>
        <w:tc>
          <w:tcPr>
            <w:tcW w:w="3201" w:type="dxa"/>
            <w:vAlign w:val="center"/>
          </w:tcPr>
          <w:p w14:paraId="132071A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0</w:t>
            </w:r>
          </w:p>
        </w:tc>
      </w:tr>
      <w:tr w:rsidR="00A06A0E" w:rsidRPr="005A5364" w14:paraId="21BB4037" w14:textId="77777777" w:rsidTr="00A55BCB">
        <w:tc>
          <w:tcPr>
            <w:tcW w:w="2407" w:type="dxa"/>
            <w:vAlign w:val="center"/>
          </w:tcPr>
          <w:p w14:paraId="74F8FDA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Keratin14</w:t>
            </w:r>
          </w:p>
        </w:tc>
        <w:tc>
          <w:tcPr>
            <w:tcW w:w="1402" w:type="dxa"/>
            <w:vAlign w:val="center"/>
          </w:tcPr>
          <w:p w14:paraId="0F29109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ST</w:t>
            </w:r>
          </w:p>
        </w:tc>
        <w:tc>
          <w:tcPr>
            <w:tcW w:w="2346" w:type="dxa"/>
            <w:vAlign w:val="center"/>
          </w:tcPr>
          <w:p w14:paraId="356D7D6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#48020S</w:t>
            </w:r>
          </w:p>
        </w:tc>
        <w:tc>
          <w:tcPr>
            <w:tcW w:w="3201" w:type="dxa"/>
            <w:vAlign w:val="center"/>
          </w:tcPr>
          <w:p w14:paraId="447042B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5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0</w:t>
            </w:r>
          </w:p>
        </w:tc>
      </w:tr>
      <w:tr w:rsidR="00A06A0E" w:rsidRPr="005A5364" w14:paraId="3C426AB4" w14:textId="77777777" w:rsidTr="00A55BCB">
        <w:tc>
          <w:tcPr>
            <w:tcW w:w="2407" w:type="dxa"/>
            <w:vAlign w:val="center"/>
          </w:tcPr>
          <w:p w14:paraId="279B558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nti-CD31</w:t>
            </w:r>
          </w:p>
        </w:tc>
        <w:tc>
          <w:tcPr>
            <w:tcW w:w="1402" w:type="dxa"/>
            <w:vAlign w:val="center"/>
          </w:tcPr>
          <w:p w14:paraId="0D2BC8F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vAlign w:val="center"/>
          </w:tcPr>
          <w:p w14:paraId="63C9B82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b182981</w:t>
            </w:r>
          </w:p>
        </w:tc>
        <w:tc>
          <w:tcPr>
            <w:tcW w:w="3201" w:type="dxa"/>
            <w:vAlign w:val="center"/>
          </w:tcPr>
          <w:p w14:paraId="4CAA4C6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2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0</w:t>
            </w:r>
          </w:p>
        </w:tc>
      </w:tr>
      <w:tr w:rsidR="00A06A0E" w:rsidRPr="005A5364" w14:paraId="4F05237A" w14:textId="77777777" w:rsidTr="00A55BCB">
        <w:tc>
          <w:tcPr>
            <w:tcW w:w="2407" w:type="dxa"/>
            <w:vAlign w:val="center"/>
          </w:tcPr>
          <w:p w14:paraId="5B04605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Flag</w:t>
            </w:r>
          </w:p>
        </w:tc>
        <w:tc>
          <w:tcPr>
            <w:tcW w:w="1402" w:type="dxa"/>
            <w:vAlign w:val="center"/>
          </w:tcPr>
          <w:p w14:paraId="51EFF6F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PTMBIO</w:t>
            </w:r>
          </w:p>
        </w:tc>
        <w:tc>
          <w:tcPr>
            <w:tcW w:w="2346" w:type="dxa"/>
            <w:vAlign w:val="center"/>
          </w:tcPr>
          <w:p w14:paraId="7DE23F0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Cat #PTM-6075</w:t>
            </w:r>
          </w:p>
        </w:tc>
        <w:tc>
          <w:tcPr>
            <w:tcW w:w="3201" w:type="dxa"/>
            <w:vAlign w:val="center"/>
          </w:tcPr>
          <w:p w14:paraId="6B985BC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WB: 1: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1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000</w:t>
            </w:r>
          </w:p>
        </w:tc>
      </w:tr>
      <w:tr w:rsidR="00A06A0E" w:rsidRPr="005A5364" w14:paraId="2C530837" w14:textId="77777777" w:rsidTr="00B42AFF">
        <w:tc>
          <w:tcPr>
            <w:tcW w:w="2407" w:type="dxa"/>
            <w:vAlign w:val="center"/>
          </w:tcPr>
          <w:p w14:paraId="132EDED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m</w:t>
            </w:r>
            <w:r w:rsidRPr="005A5364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</w:t>
            </w:r>
          </w:p>
        </w:tc>
        <w:tc>
          <w:tcPr>
            <w:tcW w:w="1402" w:type="dxa"/>
            <w:vAlign w:val="center"/>
          </w:tcPr>
          <w:p w14:paraId="082841B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bclonal</w:t>
            </w:r>
          </w:p>
        </w:tc>
        <w:tc>
          <w:tcPr>
            <w:tcW w:w="2346" w:type="dxa"/>
            <w:vAlign w:val="center"/>
          </w:tcPr>
          <w:p w14:paraId="0B6EC2C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19841</w:t>
            </w:r>
          </w:p>
        </w:tc>
        <w:tc>
          <w:tcPr>
            <w:tcW w:w="3201" w:type="dxa"/>
            <w:vAlign w:val="center"/>
          </w:tcPr>
          <w:p w14:paraId="333250D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IP: 5μg; D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 xml:space="preserve">ot 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lot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: 1:1000</w:t>
            </w:r>
          </w:p>
        </w:tc>
      </w:tr>
      <w:tr w:rsidR="00A06A0E" w:rsidRPr="005A5364" w14:paraId="56B269D3" w14:textId="77777777" w:rsidTr="00A55BCB">
        <w:tc>
          <w:tcPr>
            <w:tcW w:w="2407" w:type="dxa"/>
            <w:vAlign w:val="center"/>
          </w:tcPr>
          <w:p w14:paraId="086EF8D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GAPDH</w:t>
            </w:r>
          </w:p>
        </w:tc>
        <w:tc>
          <w:tcPr>
            <w:tcW w:w="1402" w:type="dxa"/>
            <w:vAlign w:val="center"/>
          </w:tcPr>
          <w:p w14:paraId="244D98F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vAlign w:val="center"/>
          </w:tcPr>
          <w:p w14:paraId="4FF2FAE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at No.10494-1-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P</w:t>
            </w:r>
          </w:p>
        </w:tc>
        <w:tc>
          <w:tcPr>
            <w:tcW w:w="3201" w:type="dxa"/>
            <w:vAlign w:val="center"/>
          </w:tcPr>
          <w:p w14:paraId="379127D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WB: 1:2000</w:t>
            </w:r>
          </w:p>
        </w:tc>
      </w:tr>
      <w:tr w:rsidR="00A06A0E" w:rsidRPr="005A5364" w14:paraId="4AE2A600" w14:textId="77777777" w:rsidTr="00A55BCB"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1592B41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YTHDF1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3814D56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124B25C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at No.17479-1-AP</w:t>
            </w:r>
          </w:p>
        </w:tc>
        <w:tc>
          <w:tcPr>
            <w:tcW w:w="3201" w:type="dxa"/>
            <w:tcBorders>
              <w:bottom w:val="single" w:sz="4" w:space="0" w:color="auto"/>
            </w:tcBorders>
            <w:vAlign w:val="center"/>
          </w:tcPr>
          <w:p w14:paraId="67F55C4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IP: 5μg; WB: 1:1000</w:t>
            </w:r>
          </w:p>
        </w:tc>
      </w:tr>
      <w:tr w:rsidR="00A06A0E" w:rsidRPr="005A5364" w14:paraId="70B3ACA9" w14:textId="77777777" w:rsidTr="00A55BCB"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7407386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anti-YTHDF2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540B783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570EF99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at No.24744-1-AP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vAlign w:val="center"/>
          </w:tcPr>
          <w:p w14:paraId="748A177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IP: 5μg; WB: 1:1000</w:t>
            </w:r>
          </w:p>
        </w:tc>
      </w:tr>
      <w:tr w:rsidR="00A06A0E" w:rsidRPr="005A5364" w14:paraId="557DCA4A" w14:textId="77777777" w:rsidTr="00B42AFF">
        <w:tc>
          <w:tcPr>
            <w:tcW w:w="2407" w:type="dxa"/>
            <w:vAlign w:val="center"/>
          </w:tcPr>
          <w:p w14:paraId="37F3CDA6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YTHDF3</w:t>
            </w:r>
          </w:p>
        </w:tc>
        <w:tc>
          <w:tcPr>
            <w:tcW w:w="1402" w:type="dxa"/>
            <w:vAlign w:val="center"/>
          </w:tcPr>
          <w:p w14:paraId="1F2535B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vAlign w:val="center"/>
          </w:tcPr>
          <w:p w14:paraId="71899FB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at No.25537-1-AP</w:t>
            </w:r>
          </w:p>
        </w:tc>
        <w:tc>
          <w:tcPr>
            <w:tcW w:w="3201" w:type="dxa"/>
            <w:vAlign w:val="center"/>
          </w:tcPr>
          <w:p w14:paraId="47C1163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IP: 5μg; WB: 1:1000</w:t>
            </w:r>
          </w:p>
        </w:tc>
      </w:tr>
      <w:tr w:rsidR="00A06A0E" w:rsidRPr="005A5364" w14:paraId="2F30EEBA" w14:textId="77777777" w:rsidTr="00B42AFF">
        <w:tc>
          <w:tcPr>
            <w:tcW w:w="2407" w:type="dxa"/>
            <w:vAlign w:val="center"/>
          </w:tcPr>
          <w:p w14:paraId="55C66D5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Normal rabbit IgG antibody</w:t>
            </w:r>
          </w:p>
        </w:tc>
        <w:tc>
          <w:tcPr>
            <w:tcW w:w="1402" w:type="dxa"/>
            <w:vAlign w:val="center"/>
          </w:tcPr>
          <w:p w14:paraId="385CC6F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illipore</w:t>
            </w:r>
          </w:p>
        </w:tc>
        <w:tc>
          <w:tcPr>
            <w:tcW w:w="2346" w:type="dxa"/>
            <w:vAlign w:val="center"/>
          </w:tcPr>
          <w:p w14:paraId="5A49EC5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at#PP64</w:t>
            </w:r>
          </w:p>
        </w:tc>
        <w:tc>
          <w:tcPr>
            <w:tcW w:w="3201" w:type="dxa"/>
            <w:vAlign w:val="center"/>
          </w:tcPr>
          <w:p w14:paraId="60FB993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RIP: 5μg; D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 xml:space="preserve">ot 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B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lot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: 1:1000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0</w:t>
            </w:r>
          </w:p>
        </w:tc>
      </w:tr>
      <w:tr w:rsidR="00A06A0E" w:rsidRPr="005A5364" w14:paraId="58049613" w14:textId="77777777" w:rsidTr="00B42AFF">
        <w:tc>
          <w:tcPr>
            <w:tcW w:w="2407" w:type="dxa"/>
            <w:vAlign w:val="center"/>
          </w:tcPr>
          <w:p w14:paraId="03432E1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rabbit IgG, HRP-linked Antibody</w:t>
            </w:r>
          </w:p>
        </w:tc>
        <w:tc>
          <w:tcPr>
            <w:tcW w:w="1402" w:type="dxa"/>
            <w:vAlign w:val="center"/>
          </w:tcPr>
          <w:p w14:paraId="434AE32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ST</w:t>
            </w:r>
          </w:p>
        </w:tc>
        <w:tc>
          <w:tcPr>
            <w:tcW w:w="2346" w:type="dxa"/>
            <w:vAlign w:val="center"/>
          </w:tcPr>
          <w:p w14:paraId="2AF8D94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#7074S</w:t>
            </w:r>
          </w:p>
        </w:tc>
        <w:tc>
          <w:tcPr>
            <w:tcW w:w="3201" w:type="dxa"/>
            <w:vAlign w:val="center"/>
          </w:tcPr>
          <w:p w14:paraId="27B4A40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WB: 1:2500</w:t>
            </w:r>
          </w:p>
        </w:tc>
      </w:tr>
      <w:tr w:rsidR="00A06A0E" w:rsidRPr="005A5364" w14:paraId="37C3E1CF" w14:textId="77777777" w:rsidTr="00B42AFF">
        <w:tc>
          <w:tcPr>
            <w:tcW w:w="2407" w:type="dxa"/>
            <w:vAlign w:val="center"/>
          </w:tcPr>
          <w:p w14:paraId="42FE3D5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mouse IgG (H+L), F(ab')2 Fragment (Alexa Fluor® 488 Conjugate)</w:t>
            </w:r>
          </w:p>
        </w:tc>
        <w:tc>
          <w:tcPr>
            <w:tcW w:w="1402" w:type="dxa"/>
            <w:vAlign w:val="center"/>
          </w:tcPr>
          <w:p w14:paraId="2E83A4F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ST</w:t>
            </w:r>
          </w:p>
        </w:tc>
        <w:tc>
          <w:tcPr>
            <w:tcW w:w="2346" w:type="dxa"/>
            <w:vAlign w:val="center"/>
          </w:tcPr>
          <w:p w14:paraId="0B5C95B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#4408S</w:t>
            </w:r>
          </w:p>
        </w:tc>
        <w:tc>
          <w:tcPr>
            <w:tcW w:w="3201" w:type="dxa"/>
            <w:vAlign w:val="center"/>
          </w:tcPr>
          <w:p w14:paraId="79E7415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400</w:t>
            </w:r>
          </w:p>
        </w:tc>
      </w:tr>
      <w:tr w:rsidR="00A06A0E" w:rsidRPr="005A5364" w14:paraId="3142CC78" w14:textId="77777777" w:rsidTr="00B42AFF">
        <w:tc>
          <w:tcPr>
            <w:tcW w:w="2407" w:type="dxa"/>
            <w:vAlign w:val="center"/>
          </w:tcPr>
          <w:p w14:paraId="70BA854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rabbit IgG (H+L), F(ab')2 Fragment (Alexa Fluor® 594 Conjugate)</w:t>
            </w:r>
          </w:p>
        </w:tc>
        <w:tc>
          <w:tcPr>
            <w:tcW w:w="1402" w:type="dxa"/>
            <w:vAlign w:val="center"/>
          </w:tcPr>
          <w:p w14:paraId="3E97249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ST</w:t>
            </w:r>
          </w:p>
        </w:tc>
        <w:tc>
          <w:tcPr>
            <w:tcW w:w="2346" w:type="dxa"/>
            <w:vAlign w:val="center"/>
          </w:tcPr>
          <w:p w14:paraId="4764B41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#8889S</w:t>
            </w:r>
          </w:p>
        </w:tc>
        <w:tc>
          <w:tcPr>
            <w:tcW w:w="3201" w:type="dxa"/>
            <w:vAlign w:val="center"/>
          </w:tcPr>
          <w:p w14:paraId="7D5E99E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400</w:t>
            </w:r>
          </w:p>
        </w:tc>
      </w:tr>
      <w:tr w:rsidR="00A06A0E" w:rsidRPr="005A5364" w14:paraId="038DD641" w14:textId="77777777" w:rsidTr="00B42AFF"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6AAAEF2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nti-mouse IgG (H+L), F(ab')2 Fragment (Alexa Fluor® 594 Conjugate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3AA6C4E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CST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2ADBA74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#8890</w:t>
            </w:r>
          </w:p>
        </w:tc>
        <w:tc>
          <w:tcPr>
            <w:tcW w:w="3201" w:type="dxa"/>
            <w:tcBorders>
              <w:bottom w:val="single" w:sz="4" w:space="0" w:color="auto"/>
            </w:tcBorders>
            <w:vAlign w:val="center"/>
          </w:tcPr>
          <w:p w14:paraId="47AE44A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IHC-P: 1:400</w:t>
            </w:r>
          </w:p>
        </w:tc>
      </w:tr>
    </w:tbl>
    <w:p w14:paraId="73612592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70EB4773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0D20F8E6" w14:textId="77777777" w:rsidR="00A06A0E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46438159" w14:textId="77777777" w:rsidR="00A55BCB" w:rsidRDefault="00A55BCB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14BDDC23" w14:textId="77777777" w:rsidR="00A55BCB" w:rsidRDefault="00A55BCB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33E02584" w14:textId="77777777" w:rsidR="00A55BCB" w:rsidRDefault="00A55BCB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1D98FA2C" w14:textId="77777777" w:rsidR="00A55BCB" w:rsidRPr="005A5364" w:rsidRDefault="00A55BCB" w:rsidP="00A06A0E">
      <w:pPr>
        <w:spacing w:line="480" w:lineRule="auto"/>
        <w:rPr>
          <w:rFonts w:ascii="Times New Roman" w:hAnsi="Times New Roman" w:cs="Times New Roman" w:hint="eastAsia"/>
          <w:b/>
          <w:bCs/>
          <w:sz w:val="22"/>
          <w:lang w:val="en-US"/>
        </w:rPr>
      </w:pPr>
    </w:p>
    <w:p w14:paraId="44F9353E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5A5364">
        <w:rPr>
          <w:rFonts w:ascii="Times New Roman" w:hAnsi="Times New Roman" w:cs="Times New Roman"/>
          <w:b/>
          <w:bCs/>
          <w:sz w:val="22"/>
          <w:lang w:val="en-US"/>
        </w:rPr>
        <w:lastRenderedPageBreak/>
        <w:t>Table S</w:t>
      </w:r>
      <w:r w:rsidRPr="005A5364">
        <w:rPr>
          <w:rFonts w:ascii="Times New Roman" w:hAnsi="Times New Roman" w:cs="Times New Roman" w:hint="eastAsia"/>
          <w:b/>
          <w:bCs/>
          <w:sz w:val="22"/>
          <w:lang w:val="en-US"/>
        </w:rPr>
        <w:t>6</w:t>
      </w:r>
      <w:r w:rsidRPr="005A5364">
        <w:rPr>
          <w:rFonts w:ascii="Times New Roman" w:hAnsi="Times New Roman" w:cs="Times New Roman"/>
          <w:b/>
          <w:bCs/>
          <w:sz w:val="22"/>
          <w:lang w:val="en-US"/>
        </w:rPr>
        <w:t>. ssRNA probes used for RNA pull</w:t>
      </w:r>
      <w:r w:rsidRPr="005A5364">
        <w:rPr>
          <w:rFonts w:ascii="Times New Roman" w:hAnsi="Times New Roman" w:cs="Times New Roman" w:hint="eastAsia"/>
          <w:b/>
          <w:bCs/>
          <w:sz w:val="22"/>
          <w:lang w:val="en-US"/>
        </w:rPr>
        <w:t>-</w:t>
      </w:r>
      <w:r w:rsidRPr="005A5364">
        <w:rPr>
          <w:rFonts w:ascii="Times New Roman" w:hAnsi="Times New Roman" w:cs="Times New Roman"/>
          <w:b/>
          <w:bCs/>
          <w:sz w:val="22"/>
          <w:lang w:val="en-US"/>
        </w:rPr>
        <w:t>down assay</w:t>
      </w:r>
    </w:p>
    <w:p w14:paraId="277C7360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lang w:val="en-US"/>
        </w:rPr>
      </w:pPr>
      <w:r w:rsidRPr="005A5364">
        <w:rPr>
          <w:rFonts w:ascii="Times New Roman" w:hAnsi="Times New Roman" w:cs="Times New Roman"/>
          <w:b/>
          <w:bCs/>
          <w:i/>
          <w:iCs/>
          <w:sz w:val="22"/>
          <w:lang w:val="en-US"/>
        </w:rPr>
        <w:t>COL3A1</w:t>
      </w: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373"/>
      </w:tblGrid>
      <w:tr w:rsidR="00A06A0E" w:rsidRPr="005A5364" w14:paraId="1B317456" w14:textId="77777777" w:rsidTr="00B42AFF">
        <w:trPr>
          <w:trHeight w:val="21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C62FA4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Oligonucleotides name</w:t>
            </w:r>
          </w:p>
        </w:tc>
        <w:tc>
          <w:tcPr>
            <w:tcW w:w="6373" w:type="dxa"/>
            <w:tcBorders>
              <w:top w:val="single" w:sz="4" w:space="0" w:color="auto"/>
              <w:bottom w:val="single" w:sz="4" w:space="0" w:color="auto"/>
            </w:tcBorders>
          </w:tcPr>
          <w:p w14:paraId="2C28257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equence (5’‒3’)</w:t>
            </w:r>
          </w:p>
        </w:tc>
      </w:tr>
      <w:tr w:rsidR="00A06A0E" w:rsidRPr="005A5364" w14:paraId="46CDDB36" w14:textId="77777777" w:rsidTr="00B42AFF">
        <w:trPr>
          <w:trHeight w:val="213"/>
        </w:trPr>
        <w:tc>
          <w:tcPr>
            <w:tcW w:w="2694" w:type="dxa"/>
            <w:tcBorders>
              <w:top w:val="single" w:sz="4" w:space="0" w:color="auto"/>
            </w:tcBorders>
          </w:tcPr>
          <w:p w14:paraId="5348CCA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 probe</w:t>
            </w:r>
          </w:p>
        </w:tc>
        <w:tc>
          <w:tcPr>
            <w:tcW w:w="6373" w:type="dxa"/>
            <w:tcBorders>
              <w:top w:val="single" w:sz="4" w:space="0" w:color="auto"/>
            </w:tcBorders>
          </w:tcPr>
          <w:p w14:paraId="2ADEF79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GGUGUGGACGUUGGCCCUGUUUGCUUUUUAUAAACCAAACUCUAUCUGA‒Biotin</w:t>
            </w:r>
          </w:p>
        </w:tc>
      </w:tr>
      <w:tr w:rsidR="00A06A0E" w:rsidRPr="005A5364" w14:paraId="195867FE" w14:textId="77777777" w:rsidTr="00B42AFF">
        <w:trPr>
          <w:trHeight w:val="213"/>
        </w:trPr>
        <w:tc>
          <w:tcPr>
            <w:tcW w:w="2694" w:type="dxa"/>
          </w:tcPr>
          <w:p w14:paraId="625F81A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 probe 1</w:t>
            </w:r>
          </w:p>
        </w:tc>
        <w:tc>
          <w:tcPr>
            <w:tcW w:w="6373" w:type="dxa"/>
          </w:tcPr>
          <w:p w14:paraId="04FDD81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GGUGUGGACGUUGGCCCUGUUUGCUUUUUAUAAACCAAm</w:t>
            </w:r>
            <w:r w:rsidRPr="005A5364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CUCUAUCUGA‒Biotin</w:t>
            </w:r>
          </w:p>
        </w:tc>
      </w:tr>
      <w:tr w:rsidR="00A06A0E" w:rsidRPr="005A5364" w14:paraId="1D05FBE7" w14:textId="77777777" w:rsidTr="00B42AFF">
        <w:trPr>
          <w:trHeight w:val="213"/>
        </w:trPr>
        <w:tc>
          <w:tcPr>
            <w:tcW w:w="2694" w:type="dxa"/>
          </w:tcPr>
          <w:p w14:paraId="6F9A292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 probe 2</w:t>
            </w:r>
          </w:p>
        </w:tc>
        <w:tc>
          <w:tcPr>
            <w:tcW w:w="6373" w:type="dxa"/>
          </w:tcPr>
          <w:p w14:paraId="0828B72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GGUGUGGACGUUGGCCCUGUUUGCUUUUUAUAAm</w:t>
            </w:r>
            <w:r w:rsidRPr="005A5364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CCAAACUCUAUCUGA‒Biotin</w:t>
            </w:r>
          </w:p>
        </w:tc>
      </w:tr>
      <w:tr w:rsidR="00A06A0E" w:rsidRPr="005A5364" w14:paraId="3D44F2FA" w14:textId="77777777" w:rsidTr="00B42AFF">
        <w:trPr>
          <w:trHeight w:val="213"/>
        </w:trPr>
        <w:tc>
          <w:tcPr>
            <w:tcW w:w="2694" w:type="dxa"/>
            <w:tcBorders>
              <w:bottom w:val="single" w:sz="4" w:space="0" w:color="auto"/>
            </w:tcBorders>
          </w:tcPr>
          <w:p w14:paraId="099D8604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TR NC probe</w:t>
            </w:r>
          </w:p>
        </w:tc>
        <w:tc>
          <w:tcPr>
            <w:tcW w:w="6373" w:type="dxa"/>
            <w:tcBorders>
              <w:bottom w:val="single" w:sz="4" w:space="0" w:color="auto"/>
            </w:tcBorders>
          </w:tcPr>
          <w:p w14:paraId="7B2B0AA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AUUUAAAGAAAUAUUUUUAAAGCCACAAUUAUUUUAAUAUUGGAUAUCA‒Biotin</w:t>
            </w:r>
          </w:p>
        </w:tc>
      </w:tr>
    </w:tbl>
    <w:p w14:paraId="192A24C8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lang w:val="en-US"/>
        </w:rPr>
      </w:pPr>
    </w:p>
    <w:p w14:paraId="00D1DCD5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lang w:val="en-US"/>
        </w:rPr>
      </w:pPr>
      <w:r w:rsidRPr="005A5364">
        <w:rPr>
          <w:rFonts w:ascii="Times New Roman" w:hAnsi="Times New Roman" w:cs="Times New Roman"/>
          <w:b/>
          <w:bCs/>
          <w:i/>
          <w:iCs/>
          <w:sz w:val="22"/>
          <w:lang w:val="en-US"/>
        </w:rPr>
        <w:t>COL</w:t>
      </w:r>
      <w:r w:rsidRPr="005A5364">
        <w:rPr>
          <w:rFonts w:ascii="Times New Roman" w:hAnsi="Times New Roman" w:cs="Times New Roman" w:hint="eastAsia"/>
          <w:b/>
          <w:bCs/>
          <w:i/>
          <w:iCs/>
          <w:sz w:val="22"/>
          <w:lang w:val="en-US"/>
        </w:rPr>
        <w:t>1</w:t>
      </w:r>
      <w:r w:rsidRPr="005A5364">
        <w:rPr>
          <w:rFonts w:ascii="Times New Roman" w:hAnsi="Times New Roman" w:cs="Times New Roman"/>
          <w:b/>
          <w:bCs/>
          <w:i/>
          <w:iCs/>
          <w:sz w:val="22"/>
          <w:lang w:val="en-US"/>
        </w:rPr>
        <w:t>A1</w:t>
      </w: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6237"/>
      </w:tblGrid>
      <w:tr w:rsidR="00A06A0E" w:rsidRPr="005A5364" w14:paraId="1B92956E" w14:textId="77777777" w:rsidTr="00B42AFF">
        <w:trPr>
          <w:trHeight w:val="213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E11987F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Oligonucleotides nam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5413EDB2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equence (5’‒3’)</w:t>
            </w:r>
          </w:p>
        </w:tc>
      </w:tr>
      <w:tr w:rsidR="00A06A0E" w:rsidRPr="005A5364" w14:paraId="2B8532CB" w14:textId="77777777" w:rsidTr="00B42AFF">
        <w:trPr>
          <w:trHeight w:val="213"/>
        </w:trPr>
        <w:tc>
          <w:tcPr>
            <w:tcW w:w="2830" w:type="dxa"/>
            <w:tcBorders>
              <w:top w:val="single" w:sz="4" w:space="0" w:color="auto"/>
            </w:tcBorders>
          </w:tcPr>
          <w:p w14:paraId="617B4AF7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 probe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51F7D3C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UGGAGGGAGUUUACAGGAAGCAGACAGGGCCAACGUCGAAGCCGAAUUC‒Biotin</w:t>
            </w:r>
          </w:p>
        </w:tc>
      </w:tr>
      <w:tr w:rsidR="00A06A0E" w:rsidRPr="005A5364" w14:paraId="228E9886" w14:textId="77777777" w:rsidTr="00B42AFF">
        <w:trPr>
          <w:trHeight w:val="213"/>
        </w:trPr>
        <w:tc>
          <w:tcPr>
            <w:tcW w:w="2830" w:type="dxa"/>
          </w:tcPr>
          <w:p w14:paraId="2FFA6EF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 probe</w:t>
            </w:r>
          </w:p>
        </w:tc>
        <w:tc>
          <w:tcPr>
            <w:tcW w:w="6237" w:type="dxa"/>
          </w:tcPr>
          <w:p w14:paraId="3580A03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UGGAGGGAGUUUACAGGAAGCAGm</w:t>
            </w:r>
            <w:r w:rsidRPr="005A5364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CAGGGCCAACGUCGAAGCCGAAUUC‒Biotin</w:t>
            </w:r>
          </w:p>
        </w:tc>
      </w:tr>
      <w:tr w:rsidR="00A06A0E" w:rsidRPr="005A5364" w14:paraId="5CE9539E" w14:textId="77777777" w:rsidTr="00B42AFF">
        <w:trPr>
          <w:trHeight w:val="213"/>
        </w:trPr>
        <w:tc>
          <w:tcPr>
            <w:tcW w:w="2830" w:type="dxa"/>
            <w:tcBorders>
              <w:bottom w:val="single" w:sz="4" w:space="0" w:color="auto"/>
            </w:tcBorders>
          </w:tcPr>
          <w:p w14:paraId="537E17E8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TR NC prob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2768073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ACCCCCGCAUGGGUCUUCAAGCAAGUGGACCAAGCUUCCUUUUUUAAAA‒Biotin</w:t>
            </w:r>
          </w:p>
        </w:tc>
      </w:tr>
    </w:tbl>
    <w:p w14:paraId="7E39CCA8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lang w:val="en-US"/>
        </w:rPr>
      </w:pPr>
    </w:p>
    <w:p w14:paraId="0A6D3754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lang w:val="en-US"/>
        </w:rPr>
      </w:pPr>
    </w:p>
    <w:p w14:paraId="1AF05361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lang w:val="en-US"/>
        </w:rPr>
      </w:pPr>
      <w:r w:rsidRPr="005A5364">
        <w:rPr>
          <w:rFonts w:ascii="Times New Roman" w:hAnsi="Times New Roman" w:cs="Times New Roman"/>
          <w:b/>
          <w:bCs/>
          <w:i/>
          <w:iCs/>
          <w:sz w:val="22"/>
          <w:lang w:val="en-US"/>
        </w:rPr>
        <w:lastRenderedPageBreak/>
        <w:t>ELN</w:t>
      </w: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6237"/>
      </w:tblGrid>
      <w:tr w:rsidR="00A06A0E" w:rsidRPr="005A5364" w14:paraId="515B2B7E" w14:textId="77777777" w:rsidTr="00B42AFF">
        <w:trPr>
          <w:trHeight w:val="213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0BB7D1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Oligonucleotides nam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03BBA95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equence (5’‒3’)</w:t>
            </w:r>
          </w:p>
        </w:tc>
      </w:tr>
      <w:tr w:rsidR="00A06A0E" w:rsidRPr="005A5364" w14:paraId="14DE42B5" w14:textId="77777777" w:rsidTr="00B42AFF">
        <w:trPr>
          <w:trHeight w:val="213"/>
        </w:trPr>
        <w:tc>
          <w:tcPr>
            <w:tcW w:w="2830" w:type="dxa"/>
            <w:tcBorders>
              <w:top w:val="single" w:sz="4" w:space="0" w:color="auto"/>
            </w:tcBorders>
          </w:tcPr>
          <w:p w14:paraId="31A05AEA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 probe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6FCC8A30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CUGGGGCGCUUUUGGGUUGGAAAACCACCCCACACUGGGAAUAGCCACC‒Biotin</w:t>
            </w:r>
          </w:p>
        </w:tc>
      </w:tr>
      <w:tr w:rsidR="00A06A0E" w:rsidRPr="005A5364" w14:paraId="14F099DF" w14:textId="77777777" w:rsidTr="00B42AFF">
        <w:trPr>
          <w:trHeight w:val="213"/>
        </w:trPr>
        <w:tc>
          <w:tcPr>
            <w:tcW w:w="2830" w:type="dxa"/>
          </w:tcPr>
          <w:p w14:paraId="2DB1E98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  <w:r w:rsidRPr="005A5364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 probe</w:t>
            </w:r>
          </w:p>
        </w:tc>
        <w:tc>
          <w:tcPr>
            <w:tcW w:w="6237" w:type="dxa"/>
          </w:tcPr>
          <w:p w14:paraId="1D59B13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CUGGGGCGCUUUUGGGUUGGAAAm</w:t>
            </w:r>
            <w:r w:rsidRPr="005A5364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6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CCACCCCACACUGGGAAUAGCCACC‒Biotin</w:t>
            </w:r>
          </w:p>
        </w:tc>
      </w:tr>
      <w:tr w:rsidR="00A06A0E" w:rsidRPr="005A5364" w14:paraId="1DC71356" w14:textId="77777777" w:rsidTr="00B42AFF">
        <w:trPr>
          <w:trHeight w:val="213"/>
        </w:trPr>
        <w:tc>
          <w:tcPr>
            <w:tcW w:w="2830" w:type="dxa"/>
            <w:tcBorders>
              <w:bottom w:val="single" w:sz="4" w:space="0" w:color="auto"/>
            </w:tcBorders>
          </w:tcPr>
          <w:p w14:paraId="6D4BC265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UTR NC prob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0E6D9A59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AUCACUCUAAUAUAACUCUGGAUGAAACACACCUUUUUUUUUAAUAAGA‒Biotin</w:t>
            </w:r>
          </w:p>
        </w:tc>
      </w:tr>
    </w:tbl>
    <w:p w14:paraId="793D9D42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4BC6F712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5A5364">
        <w:rPr>
          <w:rFonts w:ascii="Times New Roman" w:hAnsi="Times New Roman" w:cs="Times New Roman"/>
          <w:b/>
          <w:bCs/>
          <w:sz w:val="22"/>
          <w:lang w:val="en-US"/>
        </w:rPr>
        <w:t>Table S</w:t>
      </w:r>
      <w:r w:rsidRPr="005A5364">
        <w:rPr>
          <w:rFonts w:ascii="Times New Roman" w:hAnsi="Times New Roman" w:cs="Times New Roman" w:hint="eastAsia"/>
          <w:b/>
          <w:bCs/>
          <w:sz w:val="22"/>
          <w:lang w:val="en-US"/>
        </w:rPr>
        <w:t>7</w:t>
      </w:r>
      <w:r w:rsidRPr="005A5364">
        <w:rPr>
          <w:rFonts w:ascii="Times New Roman" w:hAnsi="Times New Roman" w:cs="Times New Roman"/>
          <w:b/>
          <w:bCs/>
          <w:sz w:val="22"/>
          <w:lang w:val="en-US"/>
        </w:rPr>
        <w:t>. Primers used for</w:t>
      </w:r>
      <w:r w:rsidRPr="005A5364">
        <w:rPr>
          <w:rFonts w:ascii="Times New Roman" w:hAnsi="Times New Roman" w:cs="Times New Roman" w:hint="eastAsia"/>
          <w:b/>
          <w:bCs/>
          <w:sz w:val="22"/>
          <w:lang w:val="en-US"/>
        </w:rPr>
        <w:t xml:space="preserve"> ALKBH5</w:t>
      </w:r>
      <w:r w:rsidRPr="005A5364">
        <w:rPr>
          <w:rFonts w:ascii="Times New Roman" w:hAnsi="Times New Roman" w:cs="Times New Roman"/>
          <w:b/>
          <w:bCs/>
          <w:sz w:val="22"/>
          <w:lang w:val="en-US"/>
        </w:rPr>
        <w:t xml:space="preserve"> overexpression plasmid </w:t>
      </w:r>
    </w:p>
    <w:tbl>
      <w:tblPr>
        <w:tblW w:w="9060" w:type="dxa"/>
        <w:tblLayout w:type="fixed"/>
        <w:tblLook w:val="04A0" w:firstRow="1" w:lastRow="0" w:firstColumn="1" w:lastColumn="0" w:noHBand="0" w:noVBand="1"/>
      </w:tblPr>
      <w:tblGrid>
        <w:gridCol w:w="2694"/>
        <w:gridCol w:w="6366"/>
      </w:tblGrid>
      <w:tr w:rsidR="00A06A0E" w:rsidRPr="005A5364" w14:paraId="00E59229" w14:textId="77777777" w:rsidTr="00B42AFF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13E63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Oligonucleotides name</w:t>
            </w:r>
          </w:p>
        </w:tc>
        <w:tc>
          <w:tcPr>
            <w:tcW w:w="6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3356D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Sequence (5’‒3’)</w:t>
            </w:r>
          </w:p>
        </w:tc>
      </w:tr>
      <w:tr w:rsidR="00A06A0E" w:rsidRPr="005A5364" w14:paraId="52F4F488" w14:textId="77777777" w:rsidTr="00B42AFF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24D02B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LKBH5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‒forwa</w:t>
            </w: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r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d</w:t>
            </w:r>
          </w:p>
        </w:tc>
        <w:tc>
          <w:tcPr>
            <w:tcW w:w="63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52A79C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GAGCTAGCGAATTCATGGCGGCCGCCAGC</w:t>
            </w:r>
          </w:p>
        </w:tc>
      </w:tr>
      <w:tr w:rsidR="00A06A0E" w:rsidRPr="005A5364" w14:paraId="65341853" w14:textId="77777777" w:rsidTr="00B42AFF">
        <w:trPr>
          <w:trHeight w:val="36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55E35E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 w:hint="eastAsia"/>
                <w:sz w:val="22"/>
                <w:lang w:val="en-US"/>
              </w:rPr>
              <w:t>ALKBH5</w:t>
            </w: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‒reverse</w:t>
            </w:r>
          </w:p>
        </w:tc>
        <w:tc>
          <w:tcPr>
            <w:tcW w:w="63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005E71" w14:textId="77777777" w:rsidR="00A06A0E" w:rsidRPr="005A5364" w:rsidRDefault="00A06A0E" w:rsidP="00B42AFF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5A5364">
              <w:rPr>
                <w:rFonts w:ascii="Times New Roman" w:hAnsi="Times New Roman" w:cs="Times New Roman"/>
                <w:sz w:val="22"/>
                <w:lang w:val="en-US"/>
              </w:rPr>
              <w:t>AAGATGCGGCGGCACGGATCCGACTACAAAGACC</w:t>
            </w:r>
          </w:p>
        </w:tc>
      </w:tr>
    </w:tbl>
    <w:p w14:paraId="1A960AFC" w14:textId="77777777" w:rsidR="00A06A0E" w:rsidRPr="005A5364" w:rsidRDefault="00A06A0E" w:rsidP="00A06A0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07ABC9F" w14:textId="77777777" w:rsidR="00CE1B6E" w:rsidRPr="00A06A0E" w:rsidRDefault="00CE1B6E">
      <w:pPr>
        <w:rPr>
          <w:rFonts w:hint="eastAsia"/>
        </w:rPr>
      </w:pPr>
    </w:p>
    <w:sectPr w:rsidR="00CE1B6E" w:rsidRPr="00A06A0E" w:rsidSect="00A06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405BE2" w14:textId="77777777" w:rsidR="002256E2" w:rsidRDefault="002256E2" w:rsidP="00A06A0E">
      <w:pPr>
        <w:rPr>
          <w:rFonts w:hint="eastAsia"/>
        </w:rPr>
      </w:pPr>
      <w:r>
        <w:separator/>
      </w:r>
    </w:p>
  </w:endnote>
  <w:endnote w:type="continuationSeparator" w:id="0">
    <w:p w14:paraId="0FD3C237" w14:textId="77777777" w:rsidR="002256E2" w:rsidRDefault="002256E2" w:rsidP="00A06A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C59AEF" w14:textId="77777777" w:rsidR="002256E2" w:rsidRDefault="002256E2" w:rsidP="00A06A0E">
      <w:pPr>
        <w:rPr>
          <w:rFonts w:hint="eastAsia"/>
        </w:rPr>
      </w:pPr>
      <w:r>
        <w:separator/>
      </w:r>
    </w:p>
  </w:footnote>
  <w:footnote w:type="continuationSeparator" w:id="0">
    <w:p w14:paraId="7B7FCE0B" w14:textId="77777777" w:rsidR="002256E2" w:rsidRDefault="002256E2" w:rsidP="00A06A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942"/>
    <w:rsid w:val="002256E2"/>
    <w:rsid w:val="002A0CD0"/>
    <w:rsid w:val="002A435D"/>
    <w:rsid w:val="0069286F"/>
    <w:rsid w:val="00702FEF"/>
    <w:rsid w:val="00A06A0E"/>
    <w:rsid w:val="00A26942"/>
    <w:rsid w:val="00A55BCB"/>
    <w:rsid w:val="00CE1B6E"/>
    <w:rsid w:val="00CF0056"/>
    <w:rsid w:val="00CF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A5F14"/>
  <w15:chartTrackingRefBased/>
  <w15:docId w15:val="{705ED1A0-30DA-4FEB-B6C5-913050E93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A0E"/>
    <w:pPr>
      <w:widowControl w:val="0"/>
      <w:jc w:val="both"/>
    </w:pPr>
    <w:rPr>
      <w:rFonts w:asciiTheme="minorHAnsi" w:hAnsiTheme="minorHAnsi" w:cstheme="minorBidi"/>
      <w:sz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A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6A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6A0E"/>
    <w:rPr>
      <w:sz w:val="18"/>
      <w:szCs w:val="18"/>
    </w:rPr>
  </w:style>
  <w:style w:type="table" w:styleId="a7">
    <w:name w:val="Table Grid"/>
    <w:basedOn w:val="a1"/>
    <w:uiPriority w:val="39"/>
    <w:rsid w:val="00A06A0E"/>
    <w:rPr>
      <w:rFonts w:asciiTheme="minorHAnsi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A55BCB"/>
    <w:rPr>
      <w:rFonts w:cstheme="minorBidi"/>
      <w:sz w:val="21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587</Words>
  <Characters>9050</Characters>
  <Application>Microsoft Office Word</Application>
  <DocSecurity>0</DocSecurity>
  <Lines>75</Lines>
  <Paragraphs>21</Paragraphs>
  <ScaleCrop>false</ScaleCrop>
  <Company/>
  <LinksUpToDate>false</LinksUpToDate>
  <CharactersWithSpaces>10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su</dc:creator>
  <cp:keywords/>
  <dc:description/>
  <cp:lastModifiedBy>Anna Hsu</cp:lastModifiedBy>
  <cp:revision>4</cp:revision>
  <dcterms:created xsi:type="dcterms:W3CDTF">2024-08-19T18:16:00Z</dcterms:created>
  <dcterms:modified xsi:type="dcterms:W3CDTF">2024-08-21T15:51:00Z</dcterms:modified>
</cp:coreProperties>
</file>